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96EDA" w14:textId="63D23C20" w:rsidR="00107F0F" w:rsidRPr="000B51AD" w:rsidRDefault="007052B6" w:rsidP="00107F0F">
      <w:pPr>
        <w:rPr>
          <w:b/>
          <w:bCs/>
        </w:rPr>
      </w:pPr>
      <w:r>
        <w:rPr>
          <w:b/>
          <w:bCs/>
        </w:rPr>
        <w:t>S1 Table</w:t>
      </w:r>
      <w:r w:rsidR="00107F0F">
        <w:rPr>
          <w:b/>
          <w:bCs/>
        </w:rPr>
        <w:t xml:space="preserve">. </w:t>
      </w:r>
      <w:r w:rsidR="00231086">
        <w:rPr>
          <w:b/>
          <w:bCs/>
        </w:rPr>
        <w:t>Quality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1245"/>
        <w:gridCol w:w="1308"/>
        <w:gridCol w:w="1335"/>
        <w:gridCol w:w="1153"/>
        <w:gridCol w:w="1395"/>
        <w:gridCol w:w="1264"/>
        <w:gridCol w:w="1250"/>
        <w:gridCol w:w="1370"/>
        <w:gridCol w:w="1148"/>
        <w:gridCol w:w="1323"/>
      </w:tblGrid>
      <w:tr w:rsidR="006F1FEF" w14:paraId="64CD8F8E" w14:textId="61C8A9F2" w:rsidTr="003E58B2">
        <w:tc>
          <w:tcPr>
            <w:tcW w:w="1157" w:type="dxa"/>
          </w:tcPr>
          <w:p w14:paraId="3CE7B826" w14:textId="1F5F4BAE" w:rsidR="006F1FEF" w:rsidRPr="006F1FEF" w:rsidRDefault="006F1FEF" w:rsidP="00D420F3">
            <w:pPr>
              <w:rPr>
                <w:b/>
                <w:bCs/>
                <w:sz w:val="16"/>
                <w:szCs w:val="16"/>
              </w:rPr>
            </w:pPr>
            <w:r w:rsidRPr="006F1FEF">
              <w:rPr>
                <w:b/>
                <w:bCs/>
                <w:sz w:val="16"/>
                <w:szCs w:val="16"/>
              </w:rPr>
              <w:t>Question</w:t>
            </w:r>
          </w:p>
        </w:tc>
        <w:tc>
          <w:tcPr>
            <w:tcW w:w="1245" w:type="dxa"/>
          </w:tcPr>
          <w:p w14:paraId="20906033" w14:textId="4BD64740" w:rsidR="006F1FEF" w:rsidRPr="006F1FEF" w:rsidRDefault="006F1FEF" w:rsidP="00D420F3">
            <w:pPr>
              <w:rPr>
                <w:b/>
                <w:bCs/>
                <w:sz w:val="16"/>
                <w:szCs w:val="16"/>
              </w:rPr>
            </w:pPr>
            <w:r w:rsidRPr="006F1FEF">
              <w:rPr>
                <w:b/>
                <w:bCs/>
                <w:sz w:val="16"/>
                <w:szCs w:val="16"/>
              </w:rPr>
              <w:t>Were inclusion and exclusion criteria for the study sample clearly defined?</w:t>
            </w:r>
          </w:p>
        </w:tc>
        <w:tc>
          <w:tcPr>
            <w:tcW w:w="1308" w:type="dxa"/>
          </w:tcPr>
          <w:p w14:paraId="5DC756F2" w14:textId="4D8619AE" w:rsidR="006F1FEF" w:rsidRPr="006F1FEF" w:rsidRDefault="006F1FEF" w:rsidP="00D420F3">
            <w:pPr>
              <w:rPr>
                <w:b/>
                <w:bCs/>
                <w:sz w:val="16"/>
                <w:szCs w:val="16"/>
              </w:rPr>
            </w:pPr>
            <w:r w:rsidRPr="006F1FEF">
              <w:rPr>
                <w:b/>
                <w:bCs/>
                <w:sz w:val="16"/>
                <w:szCs w:val="16"/>
              </w:rPr>
              <w:t>Were the study subjects and the setting adequately described?</w:t>
            </w:r>
          </w:p>
        </w:tc>
        <w:tc>
          <w:tcPr>
            <w:tcW w:w="1335" w:type="dxa"/>
          </w:tcPr>
          <w:p w14:paraId="435F7AA0" w14:textId="43659CC0" w:rsidR="006F1FEF" w:rsidRPr="006F1FEF" w:rsidRDefault="006F1FEF" w:rsidP="00D420F3">
            <w:pPr>
              <w:rPr>
                <w:b/>
                <w:bCs/>
                <w:sz w:val="16"/>
                <w:szCs w:val="16"/>
              </w:rPr>
            </w:pPr>
            <w:r w:rsidRPr="006F1FEF">
              <w:rPr>
                <w:b/>
                <w:bCs/>
                <w:sz w:val="16"/>
                <w:szCs w:val="16"/>
              </w:rPr>
              <w:t>Did the study recruitment involve a consecutive or random sample of patients?</w:t>
            </w:r>
          </w:p>
        </w:tc>
        <w:tc>
          <w:tcPr>
            <w:tcW w:w="1153" w:type="dxa"/>
          </w:tcPr>
          <w:p w14:paraId="40F01781" w14:textId="67DA37B2" w:rsidR="006F1FEF" w:rsidRPr="006F1FEF" w:rsidRDefault="006F1FEF" w:rsidP="00D420F3">
            <w:pPr>
              <w:rPr>
                <w:b/>
                <w:bCs/>
                <w:sz w:val="16"/>
                <w:szCs w:val="16"/>
              </w:rPr>
            </w:pPr>
            <w:r w:rsidRPr="006F1FEF">
              <w:rPr>
                <w:b/>
                <w:bCs/>
                <w:sz w:val="16"/>
                <w:szCs w:val="16"/>
              </w:rPr>
              <w:t>Was the study design prospective in nature?</w:t>
            </w:r>
          </w:p>
        </w:tc>
        <w:tc>
          <w:tcPr>
            <w:tcW w:w="1395" w:type="dxa"/>
          </w:tcPr>
          <w:p w14:paraId="55C27F5C" w14:textId="28C3F9A9" w:rsidR="006F1FEF" w:rsidRPr="006F1FEF" w:rsidRDefault="006F1FEF" w:rsidP="00D420F3">
            <w:pPr>
              <w:rPr>
                <w:b/>
                <w:bCs/>
                <w:sz w:val="16"/>
                <w:szCs w:val="16"/>
              </w:rPr>
            </w:pPr>
            <w:r w:rsidRPr="006F1FEF">
              <w:rPr>
                <w:b/>
                <w:bCs/>
                <w:sz w:val="16"/>
                <w:szCs w:val="16"/>
              </w:rPr>
              <w:t>Was appropriate justification provided for the study sample size?</w:t>
            </w:r>
          </w:p>
        </w:tc>
        <w:tc>
          <w:tcPr>
            <w:tcW w:w="1264" w:type="dxa"/>
          </w:tcPr>
          <w:p w14:paraId="219CE1E9" w14:textId="654EB265" w:rsidR="006F1FEF" w:rsidRPr="006F1FEF" w:rsidRDefault="006F1FEF" w:rsidP="00D420F3">
            <w:pPr>
              <w:rPr>
                <w:b/>
                <w:bCs/>
                <w:sz w:val="16"/>
                <w:szCs w:val="16"/>
              </w:rPr>
            </w:pPr>
            <w:r w:rsidRPr="006F1FEF">
              <w:rPr>
                <w:b/>
                <w:bCs/>
                <w:sz w:val="16"/>
                <w:szCs w:val="16"/>
              </w:rPr>
              <w:t>Were potential confounding factors identified by the study authors?</w:t>
            </w:r>
          </w:p>
        </w:tc>
        <w:tc>
          <w:tcPr>
            <w:tcW w:w="1250" w:type="dxa"/>
          </w:tcPr>
          <w:p w14:paraId="1A937A4B" w14:textId="3542D1ED" w:rsidR="006F1FEF" w:rsidRPr="006F1FEF" w:rsidRDefault="006F1FEF" w:rsidP="00D420F3">
            <w:pPr>
              <w:rPr>
                <w:b/>
                <w:bCs/>
                <w:sz w:val="16"/>
                <w:szCs w:val="16"/>
              </w:rPr>
            </w:pPr>
            <w:r w:rsidRPr="006F1FEF">
              <w:rPr>
                <w:b/>
                <w:bCs/>
                <w:sz w:val="16"/>
                <w:szCs w:val="16"/>
              </w:rPr>
              <w:t>Was the lesion of interest (rim lesion or chronic active lesion)</w:t>
            </w:r>
            <w:r w:rsidR="003524CE">
              <w:rPr>
                <w:b/>
                <w:bCs/>
                <w:sz w:val="16"/>
                <w:szCs w:val="16"/>
              </w:rPr>
              <w:t xml:space="preserve"> </w:t>
            </w:r>
            <w:r w:rsidRPr="006F1FEF">
              <w:rPr>
                <w:b/>
                <w:bCs/>
                <w:sz w:val="16"/>
                <w:szCs w:val="16"/>
              </w:rPr>
              <w:t>defined?</w:t>
            </w:r>
          </w:p>
        </w:tc>
        <w:tc>
          <w:tcPr>
            <w:tcW w:w="1370" w:type="dxa"/>
          </w:tcPr>
          <w:p w14:paraId="26C75023" w14:textId="79333960" w:rsidR="006F1FEF" w:rsidRPr="006F1FEF" w:rsidRDefault="006F1FEF" w:rsidP="00D420F3">
            <w:pPr>
              <w:rPr>
                <w:b/>
                <w:bCs/>
                <w:sz w:val="16"/>
                <w:szCs w:val="16"/>
              </w:rPr>
            </w:pPr>
            <w:bookmarkStart w:id="0" w:name="_Hlk52116618"/>
            <w:r w:rsidRPr="006F1FEF">
              <w:rPr>
                <w:b/>
                <w:bCs/>
                <w:sz w:val="16"/>
                <w:szCs w:val="16"/>
              </w:rPr>
              <w:t>Was more than one</w:t>
            </w:r>
            <w:r w:rsidR="004A0CE2">
              <w:rPr>
                <w:b/>
                <w:bCs/>
                <w:sz w:val="16"/>
                <w:szCs w:val="16"/>
              </w:rPr>
              <w:t xml:space="preserve"> i</w:t>
            </w:r>
            <w:r w:rsidRPr="006F1FEF">
              <w:rPr>
                <w:b/>
                <w:bCs/>
                <w:sz w:val="16"/>
                <w:szCs w:val="16"/>
              </w:rPr>
              <w:t>nvestigator</w:t>
            </w:r>
            <w:r w:rsidR="004A0CE2">
              <w:rPr>
                <w:b/>
                <w:bCs/>
                <w:sz w:val="16"/>
                <w:szCs w:val="16"/>
              </w:rPr>
              <w:t xml:space="preserve"> involved in </w:t>
            </w:r>
            <w:r w:rsidR="003E58B2">
              <w:rPr>
                <w:b/>
                <w:bCs/>
                <w:sz w:val="16"/>
                <w:szCs w:val="16"/>
              </w:rPr>
              <w:t>identifying the lesion of interest?</w:t>
            </w:r>
            <w:bookmarkEnd w:id="0"/>
          </w:p>
        </w:tc>
        <w:tc>
          <w:tcPr>
            <w:tcW w:w="1148" w:type="dxa"/>
          </w:tcPr>
          <w:p w14:paraId="475A0DBB" w14:textId="0BCB8FD0" w:rsidR="006F1FEF" w:rsidRPr="006F1FEF" w:rsidRDefault="006F1FEF" w:rsidP="00D420F3">
            <w:pPr>
              <w:rPr>
                <w:b/>
                <w:bCs/>
                <w:sz w:val="16"/>
                <w:szCs w:val="16"/>
              </w:rPr>
            </w:pPr>
            <w:r w:rsidRPr="006F1FEF">
              <w:rPr>
                <w:b/>
                <w:bCs/>
                <w:sz w:val="16"/>
                <w:szCs w:val="16"/>
              </w:rPr>
              <w:t>Were intra-rater and</w:t>
            </w:r>
            <w:r w:rsidR="003E58B2">
              <w:rPr>
                <w:b/>
                <w:bCs/>
                <w:sz w:val="16"/>
                <w:szCs w:val="16"/>
              </w:rPr>
              <w:t>/or</w:t>
            </w:r>
            <w:r w:rsidRPr="006F1FEF">
              <w:rPr>
                <w:b/>
                <w:bCs/>
                <w:sz w:val="16"/>
                <w:szCs w:val="16"/>
              </w:rPr>
              <w:t xml:space="preserve"> inter-rater reliability assessed by the study authors?</w:t>
            </w:r>
          </w:p>
        </w:tc>
        <w:tc>
          <w:tcPr>
            <w:tcW w:w="1323" w:type="dxa"/>
          </w:tcPr>
          <w:p w14:paraId="6A2C861F" w14:textId="34380583" w:rsidR="006F1FEF" w:rsidRPr="006F1FEF" w:rsidRDefault="006F1FEF" w:rsidP="00D420F3">
            <w:pPr>
              <w:rPr>
                <w:b/>
                <w:bCs/>
                <w:sz w:val="16"/>
                <w:szCs w:val="16"/>
              </w:rPr>
            </w:pPr>
            <w:r w:rsidRPr="006F1FEF">
              <w:rPr>
                <w:b/>
                <w:bCs/>
                <w:sz w:val="16"/>
                <w:szCs w:val="16"/>
              </w:rPr>
              <w:t>Was the level of experience of investigators involved in identifying the lesion of interest stated?</w:t>
            </w:r>
          </w:p>
        </w:tc>
      </w:tr>
      <w:tr w:rsidR="006F1FEF" w14:paraId="75F4F6C4" w14:textId="492251F7" w:rsidTr="003E58B2">
        <w:tc>
          <w:tcPr>
            <w:tcW w:w="1157" w:type="dxa"/>
          </w:tcPr>
          <w:p w14:paraId="3D092582" w14:textId="6901EB06" w:rsidR="006F1FEF" w:rsidRPr="006F1FEF" w:rsidRDefault="006F1FEF" w:rsidP="006F1FEF">
            <w:pPr>
              <w:rPr>
                <w:sz w:val="16"/>
                <w:szCs w:val="16"/>
              </w:rPr>
            </w:pPr>
            <w:r w:rsidRPr="008A0210">
              <w:rPr>
                <w:sz w:val="16"/>
                <w:szCs w:val="16"/>
              </w:rPr>
              <w:t xml:space="preserve">Hammond </w:t>
            </w:r>
            <w:r w:rsidRPr="006F1FEF">
              <w:rPr>
                <w:i/>
                <w:iCs/>
                <w:sz w:val="16"/>
                <w:szCs w:val="16"/>
              </w:rPr>
              <w:t>et al.</w:t>
            </w:r>
            <w:r w:rsidRPr="008A0210">
              <w:rPr>
                <w:sz w:val="16"/>
                <w:szCs w:val="16"/>
              </w:rPr>
              <w:t xml:space="preserve"> (2008)</w:t>
            </w:r>
          </w:p>
        </w:tc>
        <w:tc>
          <w:tcPr>
            <w:tcW w:w="1245" w:type="dxa"/>
          </w:tcPr>
          <w:p w14:paraId="22F0CDC9" w14:textId="45D52644" w:rsidR="006F1FEF" w:rsidRPr="006F1FEF" w:rsidRDefault="004A0CE2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0B135E88" w14:textId="2EB6B831" w:rsidR="006F1FEF" w:rsidRPr="006F1FEF" w:rsidRDefault="004A0CE2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011E37F7" w14:textId="32C50E23" w:rsidR="006F1FEF" w:rsidRPr="006F1FEF" w:rsidRDefault="004A0CE2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53" w:type="dxa"/>
          </w:tcPr>
          <w:p w14:paraId="7F55A6D0" w14:textId="56801BCF" w:rsidR="006F1FEF" w:rsidRPr="006F1FEF" w:rsidRDefault="004A0CE2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95" w:type="dxa"/>
          </w:tcPr>
          <w:p w14:paraId="13ED8096" w14:textId="1030A18B" w:rsidR="006F1FEF" w:rsidRPr="006F1FEF" w:rsidRDefault="004A0CE2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196AC5A6" w14:textId="5A97D345" w:rsidR="006F1FEF" w:rsidRPr="006F1FEF" w:rsidRDefault="004A0CE2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250" w:type="dxa"/>
          </w:tcPr>
          <w:p w14:paraId="302D2BE6" w14:textId="0D90E77E" w:rsidR="006F1FEF" w:rsidRPr="006F1FEF" w:rsidRDefault="004A0CE2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4FF9F20B" w14:textId="7A7F01F9" w:rsidR="006F1FEF" w:rsidRPr="006F1FEF" w:rsidRDefault="003E58B2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48" w:type="dxa"/>
          </w:tcPr>
          <w:p w14:paraId="42C76185" w14:textId="757BB034" w:rsidR="006F1FEF" w:rsidRPr="006F1FEF" w:rsidRDefault="003E58B2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23" w:type="dxa"/>
          </w:tcPr>
          <w:p w14:paraId="44AF507D" w14:textId="2523B9BF" w:rsidR="006F1FEF" w:rsidRPr="006F1FEF" w:rsidRDefault="003E58B2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6F1FEF" w14:paraId="124EA63F" w14:textId="14AFAA7F" w:rsidTr="003E58B2">
        <w:tc>
          <w:tcPr>
            <w:tcW w:w="1157" w:type="dxa"/>
          </w:tcPr>
          <w:p w14:paraId="51ABBA08" w14:textId="09A236A0" w:rsidR="006F1FEF" w:rsidRPr="006F1FEF" w:rsidRDefault="006F1FEF" w:rsidP="006F1FEF">
            <w:pPr>
              <w:rPr>
                <w:sz w:val="16"/>
                <w:szCs w:val="16"/>
              </w:rPr>
            </w:pPr>
            <w:r w:rsidRPr="008A0210">
              <w:rPr>
                <w:sz w:val="16"/>
                <w:szCs w:val="16"/>
              </w:rPr>
              <w:t xml:space="preserve">Haacke </w:t>
            </w:r>
            <w:r w:rsidRPr="006F1FEF">
              <w:rPr>
                <w:i/>
                <w:iCs/>
                <w:sz w:val="16"/>
                <w:szCs w:val="16"/>
              </w:rPr>
              <w:t>et al.</w:t>
            </w:r>
            <w:r w:rsidRPr="008A0210">
              <w:rPr>
                <w:sz w:val="16"/>
                <w:szCs w:val="16"/>
              </w:rPr>
              <w:t xml:space="preserve"> (2009)</w:t>
            </w:r>
          </w:p>
        </w:tc>
        <w:tc>
          <w:tcPr>
            <w:tcW w:w="1245" w:type="dxa"/>
          </w:tcPr>
          <w:p w14:paraId="440CB66C" w14:textId="2E95ED48" w:rsidR="006F1FEF" w:rsidRPr="006F1FEF" w:rsidRDefault="00BB0DC3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36BF2E31" w14:textId="48BCA4B8" w:rsidR="006F1FEF" w:rsidRPr="006F1FEF" w:rsidRDefault="00BB0DC3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5F5BE949" w14:textId="0807FE37" w:rsidR="006F1FEF" w:rsidRPr="006F1FEF" w:rsidRDefault="00BB0DC3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53" w:type="dxa"/>
          </w:tcPr>
          <w:p w14:paraId="64118D67" w14:textId="35B02F84" w:rsidR="006F1FEF" w:rsidRPr="006F1FEF" w:rsidRDefault="00BB0DC3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95" w:type="dxa"/>
          </w:tcPr>
          <w:p w14:paraId="106A9A3D" w14:textId="431BA2E2" w:rsidR="006F1FEF" w:rsidRPr="006F1FEF" w:rsidRDefault="00BB0DC3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64ABC643" w14:textId="1644A054" w:rsidR="006F1FEF" w:rsidRPr="006F1FEF" w:rsidRDefault="00BB0DC3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50" w:type="dxa"/>
          </w:tcPr>
          <w:p w14:paraId="2CE1E9B5" w14:textId="6667843C" w:rsidR="006F1FEF" w:rsidRPr="006F1FEF" w:rsidRDefault="00BB0DC3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71CF97C6" w14:textId="61C78364" w:rsidR="006F1FEF" w:rsidRPr="006F1FEF" w:rsidRDefault="00BB0DC3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48" w:type="dxa"/>
          </w:tcPr>
          <w:p w14:paraId="43FE6AA9" w14:textId="2C48F24D" w:rsidR="006F1FEF" w:rsidRPr="006F1FEF" w:rsidRDefault="00BB0DC3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23" w:type="dxa"/>
          </w:tcPr>
          <w:p w14:paraId="322C90DF" w14:textId="3E087B1B" w:rsidR="006F1FEF" w:rsidRPr="006F1FEF" w:rsidRDefault="00BB0DC3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</w:tr>
      <w:tr w:rsidR="006F1FEF" w14:paraId="6E62517C" w14:textId="72BE8078" w:rsidTr="003E58B2">
        <w:tc>
          <w:tcPr>
            <w:tcW w:w="1157" w:type="dxa"/>
          </w:tcPr>
          <w:p w14:paraId="6E4C71FC" w14:textId="2F164BC1" w:rsidR="006F1FEF" w:rsidRPr="006F1FEF" w:rsidRDefault="006F1FEF" w:rsidP="006F1FEF">
            <w:pPr>
              <w:rPr>
                <w:sz w:val="16"/>
                <w:szCs w:val="16"/>
              </w:rPr>
            </w:pPr>
            <w:r w:rsidRPr="005D6641">
              <w:rPr>
                <w:sz w:val="16"/>
                <w:szCs w:val="16"/>
              </w:rPr>
              <w:t xml:space="preserve">Kollia </w:t>
            </w:r>
            <w:r w:rsidRPr="006F1FEF">
              <w:rPr>
                <w:i/>
                <w:iCs/>
                <w:sz w:val="16"/>
                <w:szCs w:val="16"/>
              </w:rPr>
              <w:t>et al.</w:t>
            </w:r>
            <w:r w:rsidRPr="005D6641">
              <w:rPr>
                <w:sz w:val="16"/>
                <w:szCs w:val="16"/>
              </w:rPr>
              <w:t xml:space="preserve"> (2009) </w:t>
            </w:r>
          </w:p>
        </w:tc>
        <w:tc>
          <w:tcPr>
            <w:tcW w:w="1245" w:type="dxa"/>
          </w:tcPr>
          <w:p w14:paraId="05BDCC1C" w14:textId="0C350AA2" w:rsidR="006F1FEF" w:rsidRPr="006F1FEF" w:rsidRDefault="00DA7BC2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5D4BEF83" w14:textId="2ADE7AD7" w:rsidR="006F1FEF" w:rsidRPr="006F1FEF" w:rsidRDefault="00DA7BC2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45306E46" w14:textId="69E5AB03" w:rsidR="006F1FEF" w:rsidRPr="006F1FEF" w:rsidRDefault="00DA7BC2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3" w:type="dxa"/>
          </w:tcPr>
          <w:p w14:paraId="6E034CAB" w14:textId="341B6166" w:rsidR="006F1FEF" w:rsidRPr="006F1FEF" w:rsidRDefault="00DA7BC2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95" w:type="dxa"/>
          </w:tcPr>
          <w:p w14:paraId="0FA122C7" w14:textId="197450FC" w:rsidR="006F1FEF" w:rsidRPr="006F1FEF" w:rsidRDefault="00DA7BC2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33BFDA13" w14:textId="1E539F9A" w:rsidR="006F1FEF" w:rsidRPr="006F1FEF" w:rsidRDefault="00DA7BC2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250" w:type="dxa"/>
          </w:tcPr>
          <w:p w14:paraId="621DE411" w14:textId="2F93C634" w:rsidR="006F1FEF" w:rsidRPr="006F1FEF" w:rsidRDefault="003524C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2FC33FDC" w14:textId="75CAAAB8" w:rsidR="006F1FEF" w:rsidRPr="006F1FEF" w:rsidRDefault="00DA7BC2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48" w:type="dxa"/>
          </w:tcPr>
          <w:p w14:paraId="7075B309" w14:textId="7B045139" w:rsidR="006F1FEF" w:rsidRPr="006F1FEF" w:rsidRDefault="00DA7BC2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23" w:type="dxa"/>
          </w:tcPr>
          <w:p w14:paraId="1153640C" w14:textId="6FACE5A0" w:rsidR="006F1FEF" w:rsidRPr="006F1FEF" w:rsidRDefault="00DA7BC2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6F1FEF" w14:paraId="3185768F" w14:textId="45B78A17" w:rsidTr="003E58B2">
        <w:tc>
          <w:tcPr>
            <w:tcW w:w="1157" w:type="dxa"/>
          </w:tcPr>
          <w:p w14:paraId="335ADD50" w14:textId="0A996E93" w:rsidR="006F1FEF" w:rsidRPr="006F1FEF" w:rsidRDefault="006F1FEF" w:rsidP="006F1FEF">
            <w:pPr>
              <w:rPr>
                <w:sz w:val="16"/>
                <w:szCs w:val="16"/>
              </w:rPr>
            </w:pPr>
            <w:r w:rsidRPr="008A0210">
              <w:rPr>
                <w:sz w:val="16"/>
                <w:szCs w:val="16"/>
              </w:rPr>
              <w:t xml:space="preserve">Grabner </w:t>
            </w:r>
            <w:r w:rsidRPr="006F1FEF">
              <w:rPr>
                <w:i/>
                <w:iCs/>
                <w:sz w:val="16"/>
                <w:szCs w:val="16"/>
              </w:rPr>
              <w:t>et al.</w:t>
            </w:r>
            <w:r w:rsidRPr="008A0210">
              <w:rPr>
                <w:sz w:val="16"/>
                <w:szCs w:val="16"/>
              </w:rPr>
              <w:t xml:space="preserve"> (2011)</w:t>
            </w:r>
          </w:p>
        </w:tc>
        <w:tc>
          <w:tcPr>
            <w:tcW w:w="1245" w:type="dxa"/>
          </w:tcPr>
          <w:p w14:paraId="3FE91D0E" w14:textId="56F216F2" w:rsidR="006F1FEF" w:rsidRPr="006F1FEF" w:rsidRDefault="00DA7BC2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8" w:type="dxa"/>
          </w:tcPr>
          <w:p w14:paraId="6D0C7780" w14:textId="20672A71" w:rsidR="006F1FEF" w:rsidRPr="006F1FEF" w:rsidRDefault="00DA7BC2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12516C67" w14:textId="0F9C8C3E" w:rsidR="006F1FEF" w:rsidRPr="006F1FEF" w:rsidRDefault="007161AA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53" w:type="dxa"/>
          </w:tcPr>
          <w:p w14:paraId="58B86B7B" w14:textId="03BCD210" w:rsidR="006F1FEF" w:rsidRPr="006F1FEF" w:rsidRDefault="007161AA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95" w:type="dxa"/>
          </w:tcPr>
          <w:p w14:paraId="36003323" w14:textId="7DD35160" w:rsidR="006F1FEF" w:rsidRPr="006F1FEF" w:rsidRDefault="007161AA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40B69D4E" w14:textId="30D3F370" w:rsidR="006F1FEF" w:rsidRPr="006F1FEF" w:rsidRDefault="00DA7BC2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250" w:type="dxa"/>
          </w:tcPr>
          <w:p w14:paraId="38BDA023" w14:textId="48F9BB50" w:rsidR="006F1FEF" w:rsidRPr="006F1FEF" w:rsidRDefault="003524C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5DB540A5" w14:textId="2EE5DE77" w:rsidR="006F1FEF" w:rsidRPr="006F1FEF" w:rsidRDefault="007161AA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48" w:type="dxa"/>
          </w:tcPr>
          <w:p w14:paraId="0D7DE34B" w14:textId="4394482F" w:rsidR="006F1FEF" w:rsidRPr="006F1FEF" w:rsidRDefault="007161AA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23" w:type="dxa"/>
          </w:tcPr>
          <w:p w14:paraId="2D3964AE" w14:textId="2AA1FB75" w:rsidR="006F1FEF" w:rsidRPr="006F1FEF" w:rsidRDefault="007161AA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</w:tr>
      <w:tr w:rsidR="00837F6E" w14:paraId="4E3F25C0" w14:textId="77777777" w:rsidTr="003E58B2">
        <w:tc>
          <w:tcPr>
            <w:tcW w:w="1157" w:type="dxa"/>
          </w:tcPr>
          <w:p w14:paraId="69A76B6E" w14:textId="4F1189E8" w:rsidR="00837F6E" w:rsidRPr="00837F6E" w:rsidRDefault="00837F6E" w:rsidP="006F1F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zuki </w:t>
            </w:r>
            <w:r>
              <w:rPr>
                <w:i/>
                <w:iCs/>
                <w:sz w:val="16"/>
                <w:szCs w:val="16"/>
              </w:rPr>
              <w:t xml:space="preserve">et al. </w:t>
            </w:r>
            <w:r>
              <w:rPr>
                <w:sz w:val="16"/>
                <w:szCs w:val="16"/>
              </w:rPr>
              <w:t>(2011)</w:t>
            </w:r>
          </w:p>
        </w:tc>
        <w:tc>
          <w:tcPr>
            <w:tcW w:w="1245" w:type="dxa"/>
          </w:tcPr>
          <w:p w14:paraId="56D14043" w14:textId="49191213" w:rsidR="00837F6E" w:rsidRPr="006F1FEF" w:rsidRDefault="007161AA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8" w:type="dxa"/>
          </w:tcPr>
          <w:p w14:paraId="349B3A5C" w14:textId="61D74CED" w:rsidR="00837F6E" w:rsidRPr="006F1FEF" w:rsidRDefault="007161AA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421AA41A" w14:textId="27D3871C" w:rsidR="00837F6E" w:rsidRPr="006F1FEF" w:rsidRDefault="007161AA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3" w:type="dxa"/>
          </w:tcPr>
          <w:p w14:paraId="13165AA1" w14:textId="22D6DC70" w:rsidR="00837F6E" w:rsidRPr="006F1FEF" w:rsidRDefault="007161AA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95" w:type="dxa"/>
          </w:tcPr>
          <w:p w14:paraId="5B9F9C84" w14:textId="78F30F84" w:rsidR="00837F6E" w:rsidRPr="006F1FEF" w:rsidRDefault="007161AA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15445F7A" w14:textId="1BAEFAC3" w:rsidR="00837F6E" w:rsidRPr="006F1FEF" w:rsidRDefault="007161AA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250" w:type="dxa"/>
          </w:tcPr>
          <w:p w14:paraId="7B0F97E5" w14:textId="5931B75A" w:rsidR="00837F6E" w:rsidRPr="006F1FEF" w:rsidRDefault="008F18D2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20431E76" w14:textId="58C310C5" w:rsidR="00837F6E" w:rsidRPr="006F1FEF" w:rsidRDefault="00B13055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48" w:type="dxa"/>
          </w:tcPr>
          <w:p w14:paraId="49F4487E" w14:textId="4E672FA1" w:rsidR="00837F6E" w:rsidRPr="006F1FEF" w:rsidRDefault="00B13055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23" w:type="dxa"/>
          </w:tcPr>
          <w:p w14:paraId="3B8DE962" w14:textId="679B1A10" w:rsidR="00837F6E" w:rsidRPr="006F1FEF" w:rsidRDefault="00B13055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</w:tr>
      <w:tr w:rsidR="006F1FEF" w14:paraId="761F7A7E" w14:textId="0DD83644" w:rsidTr="003E58B2">
        <w:tc>
          <w:tcPr>
            <w:tcW w:w="1157" w:type="dxa"/>
          </w:tcPr>
          <w:p w14:paraId="68221C45" w14:textId="3B33A604" w:rsidR="006F1FEF" w:rsidRPr="006F1FEF" w:rsidRDefault="006F1FEF" w:rsidP="006F1FEF">
            <w:pPr>
              <w:rPr>
                <w:sz w:val="16"/>
                <w:szCs w:val="16"/>
              </w:rPr>
            </w:pPr>
            <w:r w:rsidRPr="008A0210">
              <w:rPr>
                <w:sz w:val="16"/>
                <w:szCs w:val="16"/>
              </w:rPr>
              <w:t xml:space="preserve">Bian </w:t>
            </w:r>
            <w:r w:rsidRPr="006F1FEF">
              <w:rPr>
                <w:i/>
                <w:iCs/>
                <w:sz w:val="16"/>
                <w:szCs w:val="16"/>
              </w:rPr>
              <w:t>et al.</w:t>
            </w:r>
            <w:r w:rsidRPr="008A0210"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1245" w:type="dxa"/>
          </w:tcPr>
          <w:p w14:paraId="7FA3787A" w14:textId="1CB7299C" w:rsidR="006F1FEF" w:rsidRPr="006F1FEF" w:rsidRDefault="00873395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3D51D25D" w14:textId="39C4037D" w:rsidR="006F1FEF" w:rsidRPr="006F1FEF" w:rsidRDefault="00873395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06FFFEF3" w14:textId="72F34E9E" w:rsidR="006F1FEF" w:rsidRPr="006F1FEF" w:rsidRDefault="00873395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53" w:type="dxa"/>
          </w:tcPr>
          <w:p w14:paraId="25E4567E" w14:textId="7B1C0552" w:rsidR="006F1FEF" w:rsidRPr="006F1FEF" w:rsidRDefault="00873395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95" w:type="dxa"/>
          </w:tcPr>
          <w:p w14:paraId="43D6EBAD" w14:textId="7D0519CA" w:rsidR="006F1FEF" w:rsidRPr="006F1FEF" w:rsidRDefault="00873395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271C25C3" w14:textId="2FC6A6A2" w:rsidR="006F1FEF" w:rsidRPr="006F1FEF" w:rsidRDefault="00873395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250" w:type="dxa"/>
          </w:tcPr>
          <w:p w14:paraId="7DE1827A" w14:textId="47BB5617" w:rsidR="006F1FEF" w:rsidRPr="006F1FEF" w:rsidRDefault="00873395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4F577DF4" w14:textId="78E285FF" w:rsidR="006F1FEF" w:rsidRPr="006F1FEF" w:rsidRDefault="00873395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48" w:type="dxa"/>
          </w:tcPr>
          <w:p w14:paraId="6A87C863" w14:textId="253B7915" w:rsidR="006F1FEF" w:rsidRPr="006F1FEF" w:rsidRDefault="00873395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23" w:type="dxa"/>
          </w:tcPr>
          <w:p w14:paraId="3AA67405" w14:textId="75A0CE67" w:rsidR="006F1FEF" w:rsidRPr="006F1FEF" w:rsidRDefault="00873395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6F1FEF" w14:paraId="29DB8C7F" w14:textId="1EBDA8D4" w:rsidTr="003E58B2">
        <w:tc>
          <w:tcPr>
            <w:tcW w:w="1157" w:type="dxa"/>
          </w:tcPr>
          <w:p w14:paraId="30AB2FA2" w14:textId="4774AC2A" w:rsidR="006F1FEF" w:rsidRPr="006F1FEF" w:rsidRDefault="006F1FEF" w:rsidP="006F1FEF">
            <w:pPr>
              <w:rPr>
                <w:sz w:val="16"/>
                <w:szCs w:val="16"/>
              </w:rPr>
            </w:pPr>
            <w:r w:rsidRPr="008A0210">
              <w:rPr>
                <w:sz w:val="16"/>
                <w:szCs w:val="16"/>
              </w:rPr>
              <w:t xml:space="preserve">Hagemeier </w:t>
            </w:r>
            <w:r w:rsidRPr="006F1FEF">
              <w:rPr>
                <w:i/>
                <w:iCs/>
                <w:sz w:val="16"/>
                <w:szCs w:val="16"/>
              </w:rPr>
              <w:t>et al.</w:t>
            </w:r>
            <w:r w:rsidRPr="008A0210"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1245" w:type="dxa"/>
          </w:tcPr>
          <w:p w14:paraId="324F1712" w14:textId="7D6B50EA" w:rsidR="006F1FEF" w:rsidRPr="006F1FEF" w:rsidRDefault="00273E2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1F34D061" w14:textId="190C1E37" w:rsidR="006F1FEF" w:rsidRPr="006F1FEF" w:rsidRDefault="00273E2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482ACD9D" w14:textId="0F2BD285" w:rsidR="006F1FEF" w:rsidRPr="006F1FEF" w:rsidRDefault="00273E2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3" w:type="dxa"/>
          </w:tcPr>
          <w:p w14:paraId="2D1ED89A" w14:textId="1F37F370" w:rsidR="006F1FEF" w:rsidRPr="006F1FEF" w:rsidRDefault="00273E2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95" w:type="dxa"/>
          </w:tcPr>
          <w:p w14:paraId="13685A40" w14:textId="4082DABA" w:rsidR="006F1FEF" w:rsidRPr="006F1FEF" w:rsidRDefault="00273E2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255AF59C" w14:textId="00EFEB8B" w:rsidR="006F1FEF" w:rsidRPr="006F1FEF" w:rsidRDefault="00273E2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250" w:type="dxa"/>
          </w:tcPr>
          <w:p w14:paraId="2D8D2988" w14:textId="770DFB41" w:rsidR="006F1FEF" w:rsidRPr="006F1FEF" w:rsidRDefault="00273E2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1B7F014D" w14:textId="6E6CE180" w:rsidR="006F1FEF" w:rsidRPr="006F1FEF" w:rsidRDefault="00273E2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48" w:type="dxa"/>
          </w:tcPr>
          <w:p w14:paraId="7261B7F8" w14:textId="6213D320" w:rsidR="006F1FEF" w:rsidRPr="006F1FEF" w:rsidRDefault="00273E2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23" w:type="dxa"/>
          </w:tcPr>
          <w:p w14:paraId="6D028BA7" w14:textId="2D97548F" w:rsidR="006F1FEF" w:rsidRPr="006F1FEF" w:rsidRDefault="00273E2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6F1FEF" w14:paraId="7CAC217D" w14:textId="77777777" w:rsidTr="003E58B2">
        <w:tc>
          <w:tcPr>
            <w:tcW w:w="1157" w:type="dxa"/>
          </w:tcPr>
          <w:p w14:paraId="1BADE0CE" w14:textId="61FD9063" w:rsidR="006F1FEF" w:rsidRPr="006F1FEF" w:rsidRDefault="006F1FEF" w:rsidP="006F1FEF">
            <w:pPr>
              <w:rPr>
                <w:sz w:val="16"/>
                <w:szCs w:val="16"/>
              </w:rPr>
            </w:pPr>
            <w:r w:rsidRPr="008A0210">
              <w:rPr>
                <w:sz w:val="16"/>
                <w:szCs w:val="16"/>
              </w:rPr>
              <w:t xml:space="preserve">Sinnecker </w:t>
            </w:r>
            <w:r w:rsidRPr="006F1FEF">
              <w:rPr>
                <w:i/>
                <w:iCs/>
                <w:sz w:val="16"/>
                <w:szCs w:val="16"/>
              </w:rPr>
              <w:t>et al.</w:t>
            </w:r>
            <w:r w:rsidRPr="008A0210"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1245" w:type="dxa"/>
          </w:tcPr>
          <w:p w14:paraId="7895FDEC" w14:textId="0851207F" w:rsidR="006F1FEF" w:rsidRPr="006F1FEF" w:rsidRDefault="00D7699A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2D3B44B1" w14:textId="2B5869A0" w:rsidR="006F1FEF" w:rsidRPr="006F1FEF" w:rsidRDefault="00D7699A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55C6FAD0" w14:textId="79D8EF85" w:rsidR="006F1FEF" w:rsidRPr="006F1FEF" w:rsidRDefault="00D7699A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53" w:type="dxa"/>
          </w:tcPr>
          <w:p w14:paraId="4D90E676" w14:textId="1269BDB3" w:rsidR="006F1FEF" w:rsidRPr="006F1FEF" w:rsidRDefault="00D7699A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95" w:type="dxa"/>
          </w:tcPr>
          <w:p w14:paraId="4AE62218" w14:textId="7D9F4395" w:rsidR="006F1FEF" w:rsidRPr="006F1FEF" w:rsidRDefault="00D7699A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79B6DBC4" w14:textId="61F096E0" w:rsidR="006F1FEF" w:rsidRPr="006F1FEF" w:rsidRDefault="00D7699A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250" w:type="dxa"/>
          </w:tcPr>
          <w:p w14:paraId="7719E15D" w14:textId="65D8F101" w:rsidR="006F1FEF" w:rsidRPr="006F1FEF" w:rsidRDefault="00D7699A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36E7B408" w14:textId="4EA2A734" w:rsidR="006F1FEF" w:rsidRPr="006F1FEF" w:rsidRDefault="00D7699A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48" w:type="dxa"/>
          </w:tcPr>
          <w:p w14:paraId="71F26B7F" w14:textId="50F548B0" w:rsidR="006F1FEF" w:rsidRPr="006F1FEF" w:rsidRDefault="00D7699A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23" w:type="dxa"/>
          </w:tcPr>
          <w:p w14:paraId="7C12EA1C" w14:textId="6CF256C2" w:rsidR="006F1FEF" w:rsidRPr="006F1FEF" w:rsidRDefault="00D7699A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</w:tr>
      <w:tr w:rsidR="006F1FEF" w14:paraId="671B720D" w14:textId="77777777" w:rsidTr="003E58B2">
        <w:tc>
          <w:tcPr>
            <w:tcW w:w="1157" w:type="dxa"/>
          </w:tcPr>
          <w:p w14:paraId="54460910" w14:textId="57990A98" w:rsidR="006F1FEF" w:rsidRPr="006F1FEF" w:rsidRDefault="006F1FEF" w:rsidP="006F1FEF">
            <w:pPr>
              <w:rPr>
                <w:sz w:val="16"/>
                <w:szCs w:val="16"/>
              </w:rPr>
            </w:pPr>
            <w:r w:rsidRPr="008A0210">
              <w:rPr>
                <w:sz w:val="16"/>
                <w:szCs w:val="16"/>
              </w:rPr>
              <w:t xml:space="preserve">Wuerfel </w:t>
            </w:r>
            <w:r w:rsidRPr="006F1FEF">
              <w:rPr>
                <w:i/>
                <w:iCs/>
                <w:sz w:val="16"/>
                <w:szCs w:val="16"/>
              </w:rPr>
              <w:t>et al.</w:t>
            </w:r>
            <w:r w:rsidRPr="008A0210"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1245" w:type="dxa"/>
          </w:tcPr>
          <w:p w14:paraId="1DD67D9C" w14:textId="26648331" w:rsidR="006F1FEF" w:rsidRPr="006F1FEF" w:rsidRDefault="00817BD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489D987F" w14:textId="7909C557" w:rsidR="006F1FEF" w:rsidRPr="006F1FEF" w:rsidRDefault="00817BD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60F01D45" w14:textId="09E5F69B" w:rsidR="006F1FEF" w:rsidRPr="006F1FEF" w:rsidRDefault="00817BD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3" w:type="dxa"/>
          </w:tcPr>
          <w:p w14:paraId="769FD7CC" w14:textId="56323D9F" w:rsidR="006F1FEF" w:rsidRPr="006F1FEF" w:rsidRDefault="00817BD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95" w:type="dxa"/>
          </w:tcPr>
          <w:p w14:paraId="6D26B75A" w14:textId="6072E822" w:rsidR="006F1FEF" w:rsidRPr="006F1FEF" w:rsidRDefault="00817BD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0154D67C" w14:textId="06E492F2" w:rsidR="006F1FEF" w:rsidRPr="006F1FEF" w:rsidRDefault="00817BD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250" w:type="dxa"/>
          </w:tcPr>
          <w:p w14:paraId="2EB4FDFB" w14:textId="3340455B" w:rsidR="006F1FEF" w:rsidRPr="006F1FEF" w:rsidRDefault="00817BD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70806318" w14:textId="43B18834" w:rsidR="006F1FEF" w:rsidRPr="006F1FEF" w:rsidRDefault="00817BD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48" w:type="dxa"/>
          </w:tcPr>
          <w:p w14:paraId="08667E0E" w14:textId="0CC30C0F" w:rsidR="006F1FEF" w:rsidRPr="006F1FEF" w:rsidRDefault="00817BD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23" w:type="dxa"/>
          </w:tcPr>
          <w:p w14:paraId="5EFE915C" w14:textId="31B254C5" w:rsidR="006F1FEF" w:rsidRPr="006F1FEF" w:rsidRDefault="00817BD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6F1FEF" w14:paraId="6027E165" w14:textId="77777777" w:rsidTr="003E58B2">
        <w:tc>
          <w:tcPr>
            <w:tcW w:w="1157" w:type="dxa"/>
          </w:tcPr>
          <w:p w14:paraId="68780BB7" w14:textId="253840E3" w:rsidR="006F1FEF" w:rsidRPr="006F1FEF" w:rsidRDefault="006F1FEF" w:rsidP="006F1FEF">
            <w:pPr>
              <w:rPr>
                <w:sz w:val="16"/>
                <w:szCs w:val="16"/>
              </w:rPr>
            </w:pPr>
            <w:r w:rsidRPr="008A0210">
              <w:rPr>
                <w:sz w:val="16"/>
                <w:szCs w:val="16"/>
              </w:rPr>
              <w:t xml:space="preserve">Yao </w:t>
            </w:r>
            <w:r w:rsidRPr="006F1FEF">
              <w:rPr>
                <w:i/>
                <w:iCs/>
                <w:sz w:val="16"/>
                <w:szCs w:val="16"/>
              </w:rPr>
              <w:t>et al.</w:t>
            </w:r>
            <w:r w:rsidRPr="008A0210"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1245" w:type="dxa"/>
          </w:tcPr>
          <w:p w14:paraId="60666A2F" w14:textId="216AE1AF" w:rsidR="006F1FEF" w:rsidRPr="006F1FEF" w:rsidRDefault="00817BD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8" w:type="dxa"/>
          </w:tcPr>
          <w:p w14:paraId="54046CD5" w14:textId="1C60C16E" w:rsidR="006F1FEF" w:rsidRPr="006F1FEF" w:rsidRDefault="00817BD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48D00676" w14:textId="32A3751E" w:rsidR="006F1FEF" w:rsidRPr="006F1FEF" w:rsidRDefault="00817BD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53" w:type="dxa"/>
          </w:tcPr>
          <w:p w14:paraId="6F94C9F6" w14:textId="01C9B7F9" w:rsidR="006F1FEF" w:rsidRPr="006F1FEF" w:rsidRDefault="00817BD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95" w:type="dxa"/>
          </w:tcPr>
          <w:p w14:paraId="3A14CE31" w14:textId="43D0D971" w:rsidR="006F1FEF" w:rsidRPr="006F1FEF" w:rsidRDefault="00817BD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4B36EFF6" w14:textId="46E95E0B" w:rsidR="006F1FEF" w:rsidRPr="006F1FEF" w:rsidRDefault="00817BD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250" w:type="dxa"/>
          </w:tcPr>
          <w:p w14:paraId="15A0991F" w14:textId="5763DFEA" w:rsidR="006F1FEF" w:rsidRPr="006F1FEF" w:rsidRDefault="00817BD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4D1EEB30" w14:textId="3E3290DA" w:rsidR="006F1FEF" w:rsidRPr="006F1FEF" w:rsidRDefault="00817BD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48" w:type="dxa"/>
          </w:tcPr>
          <w:p w14:paraId="363181BB" w14:textId="2D91EDC6" w:rsidR="006F1FEF" w:rsidRPr="006F1FEF" w:rsidRDefault="00817BD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23" w:type="dxa"/>
          </w:tcPr>
          <w:p w14:paraId="244AAEFD" w14:textId="34EBDC01" w:rsidR="006F1FEF" w:rsidRPr="006F1FEF" w:rsidRDefault="00817BD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</w:tr>
      <w:tr w:rsidR="006F1FEF" w14:paraId="791B9BCC" w14:textId="77777777" w:rsidTr="003E58B2">
        <w:tc>
          <w:tcPr>
            <w:tcW w:w="1157" w:type="dxa"/>
          </w:tcPr>
          <w:p w14:paraId="36CC4E37" w14:textId="7A1E0BDE" w:rsidR="006F1FEF" w:rsidRPr="006F1FEF" w:rsidRDefault="006F1FEF" w:rsidP="006F1FEF">
            <w:pPr>
              <w:rPr>
                <w:sz w:val="16"/>
                <w:szCs w:val="16"/>
              </w:rPr>
            </w:pPr>
            <w:r w:rsidRPr="008A0210">
              <w:rPr>
                <w:sz w:val="16"/>
                <w:szCs w:val="16"/>
              </w:rPr>
              <w:t xml:space="preserve">Absinta </w:t>
            </w:r>
            <w:r w:rsidRPr="006F1FEF">
              <w:rPr>
                <w:i/>
                <w:iCs/>
                <w:sz w:val="16"/>
                <w:szCs w:val="16"/>
              </w:rPr>
              <w:t>et al.</w:t>
            </w:r>
            <w:r w:rsidRPr="008A0210">
              <w:rPr>
                <w:sz w:val="16"/>
                <w:szCs w:val="16"/>
              </w:rPr>
              <w:t xml:space="preserve"> (2013)</w:t>
            </w:r>
          </w:p>
        </w:tc>
        <w:tc>
          <w:tcPr>
            <w:tcW w:w="1245" w:type="dxa"/>
          </w:tcPr>
          <w:p w14:paraId="56E177EF" w14:textId="33019206" w:rsidR="006F1FEF" w:rsidRPr="006F1FEF" w:rsidRDefault="00660428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22C2F181" w14:textId="5E4BCE10" w:rsidR="006F1FEF" w:rsidRPr="006F1FEF" w:rsidRDefault="00660428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2BB7A7FF" w14:textId="32384025" w:rsidR="006F1FEF" w:rsidRPr="006F1FEF" w:rsidRDefault="00660428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3" w:type="dxa"/>
          </w:tcPr>
          <w:p w14:paraId="3FB4BC13" w14:textId="691131E5" w:rsidR="006F1FEF" w:rsidRPr="006F1FEF" w:rsidRDefault="00660428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95" w:type="dxa"/>
          </w:tcPr>
          <w:p w14:paraId="13A007F6" w14:textId="53B400A5" w:rsidR="006F1FEF" w:rsidRPr="006F1FEF" w:rsidRDefault="00660428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7D5E20C9" w14:textId="1D2D2C82" w:rsidR="006F1FEF" w:rsidRPr="006F1FEF" w:rsidRDefault="00660428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250" w:type="dxa"/>
          </w:tcPr>
          <w:p w14:paraId="1F1CB69B" w14:textId="1E4DC4AA" w:rsidR="006F1FEF" w:rsidRPr="006F1FEF" w:rsidRDefault="00660428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2B962E41" w14:textId="3B89ADB5" w:rsidR="006F1FEF" w:rsidRPr="006F1FEF" w:rsidRDefault="00660428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48" w:type="dxa"/>
          </w:tcPr>
          <w:p w14:paraId="3B793434" w14:textId="5C575B13" w:rsidR="006F1FEF" w:rsidRPr="006F1FEF" w:rsidRDefault="00660428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23" w:type="dxa"/>
          </w:tcPr>
          <w:p w14:paraId="33D47865" w14:textId="2BD9C495" w:rsidR="006F1FEF" w:rsidRPr="006F1FEF" w:rsidRDefault="00660428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</w:tr>
      <w:tr w:rsidR="00837F6E" w14:paraId="5B655F28" w14:textId="77777777" w:rsidTr="003E58B2">
        <w:tc>
          <w:tcPr>
            <w:tcW w:w="1157" w:type="dxa"/>
          </w:tcPr>
          <w:p w14:paraId="7A6CE70E" w14:textId="305381CE" w:rsidR="00837F6E" w:rsidRPr="00837F6E" w:rsidRDefault="00837F6E" w:rsidP="006F1F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hta </w:t>
            </w:r>
            <w:r>
              <w:rPr>
                <w:i/>
                <w:iCs/>
                <w:sz w:val="16"/>
                <w:szCs w:val="16"/>
              </w:rPr>
              <w:t>et al.</w:t>
            </w:r>
            <w:r>
              <w:rPr>
                <w:sz w:val="16"/>
                <w:szCs w:val="16"/>
              </w:rPr>
              <w:t xml:space="preserve"> (2013)</w:t>
            </w:r>
          </w:p>
        </w:tc>
        <w:tc>
          <w:tcPr>
            <w:tcW w:w="1245" w:type="dxa"/>
          </w:tcPr>
          <w:p w14:paraId="3EE90051" w14:textId="287E82A7" w:rsidR="00837F6E" w:rsidRPr="006F1FEF" w:rsidRDefault="00660428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0BBE0390" w14:textId="186712CB" w:rsidR="00837F6E" w:rsidRPr="006F1FEF" w:rsidRDefault="00660428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139B6084" w14:textId="1003BC36" w:rsidR="00837F6E" w:rsidRPr="006F1FEF" w:rsidRDefault="00660428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53" w:type="dxa"/>
          </w:tcPr>
          <w:p w14:paraId="4AD25A14" w14:textId="7A580B40" w:rsidR="00837F6E" w:rsidRPr="006F1FEF" w:rsidRDefault="00660428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95" w:type="dxa"/>
          </w:tcPr>
          <w:p w14:paraId="02D69EF7" w14:textId="1EB499D4" w:rsidR="00837F6E" w:rsidRPr="006F1FEF" w:rsidRDefault="00660428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7E9D1A35" w14:textId="4548AC38" w:rsidR="00837F6E" w:rsidRPr="006F1FEF" w:rsidRDefault="00660428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250" w:type="dxa"/>
          </w:tcPr>
          <w:p w14:paraId="6C035119" w14:textId="117E0BFF" w:rsidR="00837F6E" w:rsidRPr="006F1FEF" w:rsidRDefault="00660428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564B27F0" w14:textId="2B9EEF09" w:rsidR="00837F6E" w:rsidRPr="006F1FEF" w:rsidRDefault="00660428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48" w:type="dxa"/>
          </w:tcPr>
          <w:p w14:paraId="1C4805C5" w14:textId="0B44E4FE" w:rsidR="00837F6E" w:rsidRPr="006F1FEF" w:rsidRDefault="00660428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23" w:type="dxa"/>
          </w:tcPr>
          <w:p w14:paraId="12121968" w14:textId="6D11AB01" w:rsidR="00837F6E" w:rsidRPr="006F1FEF" w:rsidRDefault="00660428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6F1FEF" w14:paraId="4D8B0BDF" w14:textId="77777777" w:rsidTr="003E58B2">
        <w:tc>
          <w:tcPr>
            <w:tcW w:w="1157" w:type="dxa"/>
          </w:tcPr>
          <w:p w14:paraId="6E7A1C78" w14:textId="6DBA47D2" w:rsidR="006F1FEF" w:rsidRPr="006F1FEF" w:rsidRDefault="006F1FEF" w:rsidP="006F1FEF">
            <w:pPr>
              <w:rPr>
                <w:sz w:val="16"/>
                <w:szCs w:val="16"/>
              </w:rPr>
            </w:pPr>
            <w:r w:rsidRPr="008A0210">
              <w:rPr>
                <w:sz w:val="16"/>
                <w:szCs w:val="16"/>
              </w:rPr>
              <w:t xml:space="preserve">Kilsdonk </w:t>
            </w:r>
            <w:r w:rsidRPr="006F1FEF">
              <w:rPr>
                <w:i/>
                <w:iCs/>
                <w:sz w:val="16"/>
                <w:szCs w:val="16"/>
              </w:rPr>
              <w:t>et al.</w:t>
            </w:r>
            <w:r w:rsidRPr="008A0210">
              <w:rPr>
                <w:sz w:val="16"/>
                <w:szCs w:val="16"/>
              </w:rPr>
              <w:t xml:space="preserve"> (2014)</w:t>
            </w:r>
          </w:p>
        </w:tc>
        <w:tc>
          <w:tcPr>
            <w:tcW w:w="1245" w:type="dxa"/>
          </w:tcPr>
          <w:p w14:paraId="5DA30B19" w14:textId="588BECE9" w:rsidR="006F1FEF" w:rsidRPr="006F1FEF" w:rsidRDefault="00F22D7D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52EDA050" w14:textId="0B0C9910" w:rsidR="006F1FEF" w:rsidRPr="006F1FEF" w:rsidRDefault="00F22D7D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012BFBED" w14:textId="503CA65F" w:rsidR="006F1FEF" w:rsidRPr="006F1FEF" w:rsidRDefault="00F22D7D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53" w:type="dxa"/>
          </w:tcPr>
          <w:p w14:paraId="0F6C64EE" w14:textId="41C7609B" w:rsidR="006F1FEF" w:rsidRPr="006F1FEF" w:rsidRDefault="00F22D7D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95" w:type="dxa"/>
          </w:tcPr>
          <w:p w14:paraId="4C68A9EC" w14:textId="18D1E8D6" w:rsidR="006F1FEF" w:rsidRPr="006F1FEF" w:rsidRDefault="00F22D7D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664B8F32" w14:textId="7D58BC4C" w:rsidR="006F1FEF" w:rsidRPr="006F1FEF" w:rsidRDefault="00F22D7D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250" w:type="dxa"/>
          </w:tcPr>
          <w:p w14:paraId="7BC16C31" w14:textId="6A5361B9" w:rsidR="006F1FEF" w:rsidRPr="006F1FEF" w:rsidRDefault="00F22D7D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46609DBE" w14:textId="47DE1B01" w:rsidR="006F1FEF" w:rsidRPr="006F1FEF" w:rsidRDefault="00F22D7D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48" w:type="dxa"/>
          </w:tcPr>
          <w:p w14:paraId="03906B4D" w14:textId="1082C31D" w:rsidR="006F1FEF" w:rsidRPr="006F1FEF" w:rsidRDefault="00321041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23" w:type="dxa"/>
          </w:tcPr>
          <w:p w14:paraId="56712451" w14:textId="2EBED739" w:rsidR="006F1FEF" w:rsidRPr="006F1FEF" w:rsidRDefault="00F22D7D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</w:tr>
      <w:tr w:rsidR="006F1FEF" w14:paraId="716793C9" w14:textId="77777777" w:rsidTr="003E58B2">
        <w:tc>
          <w:tcPr>
            <w:tcW w:w="1157" w:type="dxa"/>
          </w:tcPr>
          <w:p w14:paraId="24A8D89F" w14:textId="4C70B0D7" w:rsidR="006F1FEF" w:rsidRPr="006F1FEF" w:rsidRDefault="006F1FEF" w:rsidP="006F1FEF">
            <w:pPr>
              <w:rPr>
                <w:sz w:val="16"/>
                <w:szCs w:val="16"/>
              </w:rPr>
            </w:pPr>
            <w:bookmarkStart w:id="1" w:name="_Hlk45194520"/>
            <w:r w:rsidRPr="008A0210">
              <w:rPr>
                <w:sz w:val="16"/>
                <w:szCs w:val="16"/>
              </w:rPr>
              <w:t xml:space="preserve">Kuchling </w:t>
            </w:r>
            <w:r w:rsidRPr="006F1FEF">
              <w:rPr>
                <w:i/>
                <w:iCs/>
                <w:sz w:val="16"/>
                <w:szCs w:val="16"/>
              </w:rPr>
              <w:t>et al.</w:t>
            </w:r>
            <w:r w:rsidRPr="008A0210">
              <w:rPr>
                <w:sz w:val="16"/>
                <w:szCs w:val="16"/>
              </w:rPr>
              <w:t xml:space="preserve"> (2014)</w:t>
            </w:r>
            <w:bookmarkEnd w:id="1"/>
          </w:p>
        </w:tc>
        <w:tc>
          <w:tcPr>
            <w:tcW w:w="1245" w:type="dxa"/>
          </w:tcPr>
          <w:p w14:paraId="7C8B041B" w14:textId="4C7FD4DA" w:rsidR="006F1FEF" w:rsidRPr="006F1FEF" w:rsidRDefault="00321041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7C29706C" w14:textId="5F157F71" w:rsidR="006F1FEF" w:rsidRPr="006F1FEF" w:rsidRDefault="00321041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5CCADFBC" w14:textId="2B6AD7F0" w:rsidR="006F1FEF" w:rsidRPr="006F1FEF" w:rsidRDefault="00321041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53" w:type="dxa"/>
          </w:tcPr>
          <w:p w14:paraId="6DF61CEA" w14:textId="3CEAD6D3" w:rsidR="006F1FEF" w:rsidRPr="006F1FEF" w:rsidRDefault="00321041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95" w:type="dxa"/>
          </w:tcPr>
          <w:p w14:paraId="15C0333F" w14:textId="18401ED1" w:rsidR="006F1FEF" w:rsidRPr="006F1FEF" w:rsidRDefault="00321041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097AC3A5" w14:textId="56C7007E" w:rsidR="006F1FEF" w:rsidRPr="006F1FEF" w:rsidRDefault="00321041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250" w:type="dxa"/>
          </w:tcPr>
          <w:p w14:paraId="45B0368E" w14:textId="6EEAFA4F" w:rsidR="006F1FEF" w:rsidRPr="006F1FEF" w:rsidRDefault="00321041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1429C679" w14:textId="4791A65B" w:rsidR="006F1FEF" w:rsidRPr="006F1FEF" w:rsidRDefault="00321041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48" w:type="dxa"/>
          </w:tcPr>
          <w:p w14:paraId="21AFBE1D" w14:textId="39A7BC10" w:rsidR="006F1FEF" w:rsidRPr="006F1FEF" w:rsidRDefault="00321041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23" w:type="dxa"/>
          </w:tcPr>
          <w:p w14:paraId="6E1D342D" w14:textId="72E684D5" w:rsidR="006F1FEF" w:rsidRPr="006F1FEF" w:rsidRDefault="00321041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</w:tr>
      <w:tr w:rsidR="006F1FEF" w14:paraId="2D95E00F" w14:textId="77777777" w:rsidTr="003E58B2">
        <w:tc>
          <w:tcPr>
            <w:tcW w:w="1157" w:type="dxa"/>
          </w:tcPr>
          <w:p w14:paraId="5F2D2FC9" w14:textId="3765B152" w:rsidR="006F1FEF" w:rsidRPr="006F1FEF" w:rsidRDefault="006F1FEF" w:rsidP="006F1FEF">
            <w:pPr>
              <w:rPr>
                <w:sz w:val="16"/>
                <w:szCs w:val="16"/>
              </w:rPr>
            </w:pPr>
            <w:r w:rsidRPr="008A0210">
              <w:rPr>
                <w:sz w:val="16"/>
                <w:szCs w:val="16"/>
              </w:rPr>
              <w:t xml:space="preserve">Sati </w:t>
            </w:r>
            <w:r w:rsidRPr="006F1FEF">
              <w:rPr>
                <w:i/>
                <w:iCs/>
                <w:sz w:val="16"/>
                <w:szCs w:val="16"/>
              </w:rPr>
              <w:t>et al.</w:t>
            </w:r>
            <w:r w:rsidRPr="008A0210">
              <w:rPr>
                <w:sz w:val="16"/>
                <w:szCs w:val="16"/>
              </w:rPr>
              <w:t xml:space="preserve"> (2014)</w:t>
            </w:r>
          </w:p>
        </w:tc>
        <w:tc>
          <w:tcPr>
            <w:tcW w:w="1245" w:type="dxa"/>
          </w:tcPr>
          <w:p w14:paraId="638F20B0" w14:textId="1DD4C4BE" w:rsidR="006F1FEF" w:rsidRPr="006F1FEF" w:rsidRDefault="003524C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04E5E4A5" w14:textId="068C5FE7" w:rsidR="006F1FEF" w:rsidRPr="006F1FEF" w:rsidRDefault="003524C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02814637" w14:textId="2A978240" w:rsidR="006F1FEF" w:rsidRPr="006F1FEF" w:rsidRDefault="003524C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53" w:type="dxa"/>
          </w:tcPr>
          <w:p w14:paraId="346F6F44" w14:textId="116C9C7B" w:rsidR="006F1FEF" w:rsidRPr="006F1FEF" w:rsidRDefault="003524C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95" w:type="dxa"/>
          </w:tcPr>
          <w:p w14:paraId="320C61E4" w14:textId="0EBBDC40" w:rsidR="006F1FEF" w:rsidRPr="006F1FEF" w:rsidRDefault="003524C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20143EAC" w14:textId="5247E135" w:rsidR="006F1FEF" w:rsidRPr="006F1FEF" w:rsidRDefault="003524C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50" w:type="dxa"/>
          </w:tcPr>
          <w:p w14:paraId="43B513F7" w14:textId="57FD3441" w:rsidR="006F1FEF" w:rsidRPr="006F1FEF" w:rsidRDefault="003524C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14CBCF83" w14:textId="27CA7383" w:rsidR="006F1FEF" w:rsidRPr="006F1FEF" w:rsidRDefault="003524C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48" w:type="dxa"/>
          </w:tcPr>
          <w:p w14:paraId="69E493D4" w14:textId="1CBE3086" w:rsidR="006F1FEF" w:rsidRPr="006F1FEF" w:rsidRDefault="003524C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23" w:type="dxa"/>
          </w:tcPr>
          <w:p w14:paraId="0108118C" w14:textId="4758468B" w:rsidR="006F1FEF" w:rsidRPr="006F1FEF" w:rsidRDefault="003524C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6F1FEF" w14:paraId="4B0907F6" w14:textId="77777777" w:rsidTr="003E58B2">
        <w:tc>
          <w:tcPr>
            <w:tcW w:w="1157" w:type="dxa"/>
          </w:tcPr>
          <w:p w14:paraId="6BBB372B" w14:textId="53505979" w:rsidR="006F1FEF" w:rsidRPr="006F1FEF" w:rsidRDefault="006F1FEF" w:rsidP="006F1FEF">
            <w:pPr>
              <w:rPr>
                <w:sz w:val="16"/>
                <w:szCs w:val="16"/>
              </w:rPr>
            </w:pPr>
            <w:r w:rsidRPr="008A0210">
              <w:rPr>
                <w:sz w:val="16"/>
                <w:szCs w:val="16"/>
              </w:rPr>
              <w:t xml:space="preserve">Yao </w:t>
            </w:r>
            <w:r w:rsidRPr="006F1FEF">
              <w:rPr>
                <w:i/>
                <w:iCs/>
                <w:sz w:val="16"/>
                <w:szCs w:val="16"/>
              </w:rPr>
              <w:t>et al.</w:t>
            </w:r>
            <w:r w:rsidRPr="008A0210">
              <w:rPr>
                <w:sz w:val="16"/>
                <w:szCs w:val="16"/>
              </w:rPr>
              <w:t xml:space="preserve"> (2015)</w:t>
            </w:r>
          </w:p>
        </w:tc>
        <w:tc>
          <w:tcPr>
            <w:tcW w:w="1245" w:type="dxa"/>
          </w:tcPr>
          <w:p w14:paraId="08405E4B" w14:textId="272F3EA5" w:rsidR="006F1FEF" w:rsidRPr="006F1FEF" w:rsidRDefault="0069453A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8" w:type="dxa"/>
          </w:tcPr>
          <w:p w14:paraId="286E057D" w14:textId="5A82F85C" w:rsidR="006F1FEF" w:rsidRPr="006F1FEF" w:rsidRDefault="0069453A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1FD566A0" w14:textId="6D7ED901" w:rsidR="006F1FEF" w:rsidRPr="006F1FEF" w:rsidRDefault="0069453A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3" w:type="dxa"/>
          </w:tcPr>
          <w:p w14:paraId="58CED646" w14:textId="61A09817" w:rsidR="006F1FEF" w:rsidRPr="006F1FEF" w:rsidRDefault="008709B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95" w:type="dxa"/>
          </w:tcPr>
          <w:p w14:paraId="11FF2695" w14:textId="7D54A447" w:rsidR="006F1FEF" w:rsidRPr="006F1FEF" w:rsidRDefault="008709B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0477CBDE" w14:textId="68F7967A" w:rsidR="006F1FEF" w:rsidRPr="006F1FEF" w:rsidRDefault="008709B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250" w:type="dxa"/>
          </w:tcPr>
          <w:p w14:paraId="02D4BDCC" w14:textId="332F2F74" w:rsidR="006F1FEF" w:rsidRPr="006F1FEF" w:rsidRDefault="008709B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3681ECCA" w14:textId="343C5221" w:rsidR="006F1FEF" w:rsidRPr="006F1FEF" w:rsidRDefault="008709B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48" w:type="dxa"/>
          </w:tcPr>
          <w:p w14:paraId="3165C545" w14:textId="09277F6D" w:rsidR="006F1FEF" w:rsidRPr="006F1FEF" w:rsidRDefault="008709B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23" w:type="dxa"/>
          </w:tcPr>
          <w:p w14:paraId="284DC847" w14:textId="4B503E5B" w:rsidR="006F1FEF" w:rsidRPr="006F1FEF" w:rsidRDefault="008709B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6F1FEF" w14:paraId="78D03B8F" w14:textId="77777777" w:rsidTr="003E58B2">
        <w:tc>
          <w:tcPr>
            <w:tcW w:w="1157" w:type="dxa"/>
          </w:tcPr>
          <w:p w14:paraId="16F540C7" w14:textId="4C856A1F" w:rsidR="006F1FEF" w:rsidRPr="006F1FEF" w:rsidRDefault="006F1FEF" w:rsidP="006F1FEF">
            <w:pPr>
              <w:rPr>
                <w:sz w:val="16"/>
                <w:szCs w:val="16"/>
              </w:rPr>
            </w:pPr>
            <w:r w:rsidRPr="008A0210">
              <w:rPr>
                <w:sz w:val="16"/>
                <w:szCs w:val="16"/>
              </w:rPr>
              <w:t xml:space="preserve">Absinta </w:t>
            </w:r>
            <w:r w:rsidRPr="006F1FEF">
              <w:rPr>
                <w:i/>
                <w:iCs/>
                <w:sz w:val="16"/>
                <w:szCs w:val="16"/>
              </w:rPr>
              <w:t>et al.</w:t>
            </w:r>
            <w:r w:rsidRPr="008A0210">
              <w:rPr>
                <w:sz w:val="16"/>
                <w:szCs w:val="16"/>
              </w:rPr>
              <w:t xml:space="preserve"> (2016)</w:t>
            </w:r>
          </w:p>
        </w:tc>
        <w:tc>
          <w:tcPr>
            <w:tcW w:w="1245" w:type="dxa"/>
          </w:tcPr>
          <w:p w14:paraId="59C2C4DE" w14:textId="40547BC4" w:rsidR="006F1FEF" w:rsidRPr="006F1FEF" w:rsidRDefault="008709B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200769CB" w14:textId="041CEBCB" w:rsidR="006F1FEF" w:rsidRPr="006F1FEF" w:rsidRDefault="008709B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57724EDC" w14:textId="48CC8B0B" w:rsidR="006F1FEF" w:rsidRPr="006F1FEF" w:rsidRDefault="008709B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53" w:type="dxa"/>
          </w:tcPr>
          <w:p w14:paraId="57483E03" w14:textId="69FF05F3" w:rsidR="006F1FEF" w:rsidRPr="006F1FEF" w:rsidRDefault="008709B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95" w:type="dxa"/>
          </w:tcPr>
          <w:p w14:paraId="097FEF1B" w14:textId="77943D20" w:rsidR="006F1FEF" w:rsidRPr="006F1FEF" w:rsidRDefault="008709B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0C049582" w14:textId="648E7933" w:rsidR="006F1FEF" w:rsidRPr="006F1FEF" w:rsidRDefault="008709B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250" w:type="dxa"/>
          </w:tcPr>
          <w:p w14:paraId="26E866A2" w14:textId="4D926172" w:rsidR="006F1FEF" w:rsidRPr="006F1FEF" w:rsidRDefault="008709B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3CB6167D" w14:textId="60750704" w:rsidR="006F1FEF" w:rsidRPr="006F1FEF" w:rsidRDefault="008709B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48" w:type="dxa"/>
          </w:tcPr>
          <w:p w14:paraId="308997BF" w14:textId="03B13540" w:rsidR="006F1FEF" w:rsidRPr="006F1FEF" w:rsidRDefault="008709B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23" w:type="dxa"/>
          </w:tcPr>
          <w:p w14:paraId="298F482A" w14:textId="049B1C1E" w:rsidR="006F1FEF" w:rsidRPr="006F1FEF" w:rsidRDefault="008709B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</w:tr>
      <w:tr w:rsidR="006F1FEF" w14:paraId="1D0D2154" w14:textId="77777777" w:rsidTr="003E58B2">
        <w:tc>
          <w:tcPr>
            <w:tcW w:w="1157" w:type="dxa"/>
          </w:tcPr>
          <w:p w14:paraId="7FE8DE44" w14:textId="35450812" w:rsidR="006F1FEF" w:rsidRPr="006F1FEF" w:rsidRDefault="006F1FEF" w:rsidP="006F1F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Chawla </w:t>
            </w:r>
            <w:r w:rsidRPr="006F1FEF">
              <w:rPr>
                <w:i/>
                <w:iCs/>
                <w:sz w:val="16"/>
                <w:szCs w:val="16"/>
              </w:rPr>
              <w:t xml:space="preserve">et al. </w:t>
            </w:r>
            <w:r w:rsidRPr="006F1FEF">
              <w:rPr>
                <w:sz w:val="16"/>
                <w:szCs w:val="16"/>
              </w:rPr>
              <w:t>(2016)</w:t>
            </w:r>
          </w:p>
        </w:tc>
        <w:tc>
          <w:tcPr>
            <w:tcW w:w="1245" w:type="dxa"/>
          </w:tcPr>
          <w:p w14:paraId="23A3D1BD" w14:textId="51E58035" w:rsidR="006F1FEF" w:rsidRPr="006F1FEF" w:rsidRDefault="008709B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5EB1FD06" w14:textId="6C746311" w:rsidR="006F1FEF" w:rsidRPr="006F1FEF" w:rsidRDefault="008709B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6D44C650" w14:textId="48098002" w:rsidR="006F1FEF" w:rsidRPr="006F1FEF" w:rsidRDefault="008709B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53" w:type="dxa"/>
          </w:tcPr>
          <w:p w14:paraId="0278E3ED" w14:textId="2F8097E2" w:rsidR="006F1FEF" w:rsidRPr="006F1FEF" w:rsidRDefault="008709B7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95" w:type="dxa"/>
          </w:tcPr>
          <w:p w14:paraId="72CCAE1F" w14:textId="5951D578" w:rsidR="006F1FEF" w:rsidRPr="006F1FEF" w:rsidRDefault="00E64AD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3140CFDB" w14:textId="33774E56" w:rsidR="006F1FEF" w:rsidRPr="006F1FEF" w:rsidRDefault="00E64AD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250" w:type="dxa"/>
          </w:tcPr>
          <w:p w14:paraId="1E72C107" w14:textId="030508BF" w:rsidR="006F1FEF" w:rsidRPr="006F1FEF" w:rsidRDefault="00E64AD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3363F36C" w14:textId="732D3025" w:rsidR="006F1FEF" w:rsidRPr="006F1FEF" w:rsidRDefault="00E64AD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48" w:type="dxa"/>
          </w:tcPr>
          <w:p w14:paraId="1C7E53D3" w14:textId="279CF474" w:rsidR="006F1FEF" w:rsidRPr="006F1FEF" w:rsidRDefault="00E64AD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23" w:type="dxa"/>
          </w:tcPr>
          <w:p w14:paraId="3562741C" w14:textId="4B5ADE08" w:rsidR="006F1FEF" w:rsidRPr="006F1FEF" w:rsidRDefault="00E64AD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6F1FEF" w14:paraId="1FA619EE" w14:textId="77777777" w:rsidTr="003E58B2">
        <w:tc>
          <w:tcPr>
            <w:tcW w:w="1157" w:type="dxa"/>
          </w:tcPr>
          <w:p w14:paraId="5685DD26" w14:textId="34536817" w:rsidR="006F1FEF" w:rsidRPr="006F1FEF" w:rsidRDefault="006F1FEF" w:rsidP="006F1F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onin </w:t>
            </w:r>
            <w:r w:rsidRPr="006F1FEF">
              <w:rPr>
                <w:i/>
                <w:iCs/>
                <w:sz w:val="16"/>
                <w:szCs w:val="16"/>
              </w:rPr>
              <w:t>et al.</w:t>
            </w:r>
            <w:r>
              <w:rPr>
                <w:sz w:val="16"/>
                <w:szCs w:val="16"/>
              </w:rPr>
              <w:t xml:space="preserve"> (2016)</w:t>
            </w:r>
          </w:p>
        </w:tc>
        <w:tc>
          <w:tcPr>
            <w:tcW w:w="1245" w:type="dxa"/>
          </w:tcPr>
          <w:p w14:paraId="6881CD86" w14:textId="7804B537" w:rsidR="006F1FEF" w:rsidRPr="006F1FEF" w:rsidRDefault="00E64AD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56B67BE6" w14:textId="67A8F6CA" w:rsidR="006F1FEF" w:rsidRPr="006F1FEF" w:rsidRDefault="00E64AD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35" w:type="dxa"/>
          </w:tcPr>
          <w:p w14:paraId="31BC07D0" w14:textId="0E3027E5" w:rsidR="006F1FEF" w:rsidRPr="006F1FEF" w:rsidRDefault="00E64AD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53" w:type="dxa"/>
          </w:tcPr>
          <w:p w14:paraId="15848790" w14:textId="687742B2" w:rsidR="006F1FEF" w:rsidRPr="006F1FEF" w:rsidRDefault="00E64AD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95" w:type="dxa"/>
          </w:tcPr>
          <w:p w14:paraId="1851605A" w14:textId="4246A3F2" w:rsidR="006F1FEF" w:rsidRPr="006F1FEF" w:rsidRDefault="00E64AD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04EA29A7" w14:textId="58108E4E" w:rsidR="006F1FEF" w:rsidRPr="006F1FEF" w:rsidRDefault="00E64AD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50" w:type="dxa"/>
          </w:tcPr>
          <w:p w14:paraId="264C8DB0" w14:textId="2B0C495E" w:rsidR="006F1FEF" w:rsidRPr="006F1FEF" w:rsidRDefault="00E64AD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61E45E3F" w14:textId="11675572" w:rsidR="006F1FEF" w:rsidRPr="006F1FEF" w:rsidRDefault="00E64AD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48" w:type="dxa"/>
          </w:tcPr>
          <w:p w14:paraId="11007167" w14:textId="4445B607" w:rsidR="006F1FEF" w:rsidRPr="006F1FEF" w:rsidRDefault="00E64AD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23" w:type="dxa"/>
          </w:tcPr>
          <w:p w14:paraId="590B4014" w14:textId="41650C8D" w:rsidR="006F1FEF" w:rsidRPr="006F1FEF" w:rsidRDefault="00E64AD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6F1FEF" w14:paraId="522898CF" w14:textId="77777777" w:rsidTr="003E58B2">
        <w:tc>
          <w:tcPr>
            <w:tcW w:w="1157" w:type="dxa"/>
          </w:tcPr>
          <w:p w14:paraId="29837195" w14:textId="7ECD141E" w:rsidR="006F1FEF" w:rsidRPr="006F1FEF" w:rsidRDefault="006F1FEF" w:rsidP="006F1FEF">
            <w:pPr>
              <w:rPr>
                <w:sz w:val="16"/>
                <w:szCs w:val="16"/>
              </w:rPr>
            </w:pPr>
            <w:r w:rsidRPr="008A0210">
              <w:rPr>
                <w:sz w:val="16"/>
                <w:szCs w:val="16"/>
              </w:rPr>
              <w:t xml:space="preserve">Harrison </w:t>
            </w:r>
            <w:r w:rsidRPr="006F1FEF">
              <w:rPr>
                <w:i/>
                <w:iCs/>
                <w:sz w:val="16"/>
                <w:szCs w:val="16"/>
              </w:rPr>
              <w:t>et al.</w:t>
            </w:r>
            <w:r w:rsidRPr="008A0210">
              <w:rPr>
                <w:sz w:val="16"/>
                <w:szCs w:val="16"/>
              </w:rPr>
              <w:t xml:space="preserve"> (2016)</w:t>
            </w:r>
          </w:p>
        </w:tc>
        <w:tc>
          <w:tcPr>
            <w:tcW w:w="1245" w:type="dxa"/>
          </w:tcPr>
          <w:p w14:paraId="32A927A3" w14:textId="473F7888" w:rsidR="006F1FEF" w:rsidRPr="006F1FEF" w:rsidRDefault="00D6684B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1E626F22" w14:textId="0DE50E06" w:rsidR="006F1FEF" w:rsidRPr="006F1FEF" w:rsidRDefault="00D6684B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414E39CD" w14:textId="68FFE6A6" w:rsidR="006F1FEF" w:rsidRPr="006F1FEF" w:rsidRDefault="00D6684B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53" w:type="dxa"/>
          </w:tcPr>
          <w:p w14:paraId="710C4E21" w14:textId="3C406810" w:rsidR="006F1FEF" w:rsidRPr="006F1FEF" w:rsidRDefault="00D6684B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95" w:type="dxa"/>
          </w:tcPr>
          <w:p w14:paraId="001E2DF8" w14:textId="6B4802B3" w:rsidR="006F1FEF" w:rsidRPr="006F1FEF" w:rsidRDefault="00D6684B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20D63ED0" w14:textId="2757B859" w:rsidR="006F1FEF" w:rsidRPr="006F1FEF" w:rsidRDefault="00D6684B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250" w:type="dxa"/>
          </w:tcPr>
          <w:p w14:paraId="5634827C" w14:textId="449C7B19" w:rsidR="006F1FEF" w:rsidRPr="006F1FEF" w:rsidRDefault="00D6684B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377EBDDE" w14:textId="6911A0C9" w:rsidR="006F1FEF" w:rsidRPr="006F1FEF" w:rsidRDefault="00542D1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48" w:type="dxa"/>
          </w:tcPr>
          <w:p w14:paraId="1446B9EE" w14:textId="64522046" w:rsidR="006F1FEF" w:rsidRPr="006F1FEF" w:rsidRDefault="00542D1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23" w:type="dxa"/>
          </w:tcPr>
          <w:p w14:paraId="78578F7D" w14:textId="3DAD14CA" w:rsidR="006F1FEF" w:rsidRPr="006F1FEF" w:rsidRDefault="00542D1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6F1FEF" w14:paraId="672EC5A6" w14:textId="77777777" w:rsidTr="003E58B2">
        <w:tc>
          <w:tcPr>
            <w:tcW w:w="1157" w:type="dxa"/>
          </w:tcPr>
          <w:p w14:paraId="5E0D6F53" w14:textId="1C89B3F8" w:rsidR="006F1FEF" w:rsidRPr="006F1FEF" w:rsidRDefault="006F1FEF" w:rsidP="006F1FEF">
            <w:pPr>
              <w:rPr>
                <w:sz w:val="16"/>
                <w:szCs w:val="16"/>
              </w:rPr>
            </w:pPr>
            <w:r w:rsidRPr="008A0210">
              <w:rPr>
                <w:sz w:val="16"/>
                <w:szCs w:val="16"/>
              </w:rPr>
              <w:t xml:space="preserve">Sinnecker </w:t>
            </w:r>
            <w:r w:rsidRPr="006F1FEF">
              <w:rPr>
                <w:i/>
                <w:iCs/>
                <w:sz w:val="16"/>
                <w:szCs w:val="16"/>
              </w:rPr>
              <w:t>et al.</w:t>
            </w:r>
            <w:r w:rsidRPr="008A0210">
              <w:rPr>
                <w:sz w:val="16"/>
                <w:szCs w:val="16"/>
              </w:rPr>
              <w:t xml:space="preserve"> (2016)</w:t>
            </w:r>
          </w:p>
        </w:tc>
        <w:tc>
          <w:tcPr>
            <w:tcW w:w="1245" w:type="dxa"/>
          </w:tcPr>
          <w:p w14:paraId="4474A648" w14:textId="340370C9" w:rsidR="006F1FEF" w:rsidRPr="006F1FEF" w:rsidRDefault="00542D1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4A1BFDE9" w14:textId="030A9BFA" w:rsidR="006F1FEF" w:rsidRPr="006F1FEF" w:rsidRDefault="00542D1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2EE8A0BF" w14:textId="7F5C9C05" w:rsidR="006F1FEF" w:rsidRPr="006F1FEF" w:rsidRDefault="00542D1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53" w:type="dxa"/>
          </w:tcPr>
          <w:p w14:paraId="2D6B95B5" w14:textId="48B2686B" w:rsidR="006F1FEF" w:rsidRPr="006F1FEF" w:rsidRDefault="00542D1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95" w:type="dxa"/>
          </w:tcPr>
          <w:p w14:paraId="135AFDD3" w14:textId="1EDA7324" w:rsidR="006F1FEF" w:rsidRPr="006F1FEF" w:rsidRDefault="00542D1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24C83C8E" w14:textId="490E67D6" w:rsidR="006F1FEF" w:rsidRPr="006F1FEF" w:rsidRDefault="00542D1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250" w:type="dxa"/>
          </w:tcPr>
          <w:p w14:paraId="30C7D034" w14:textId="3D7FE15A" w:rsidR="006F1FEF" w:rsidRPr="006F1FEF" w:rsidRDefault="00542D1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7C8B32B4" w14:textId="6DF51927" w:rsidR="006F1FEF" w:rsidRPr="006F1FEF" w:rsidRDefault="00542D1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48" w:type="dxa"/>
          </w:tcPr>
          <w:p w14:paraId="03251F1A" w14:textId="6ED2D6BD" w:rsidR="006F1FEF" w:rsidRPr="006F1FEF" w:rsidRDefault="00542D1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23" w:type="dxa"/>
          </w:tcPr>
          <w:p w14:paraId="4226D7BA" w14:textId="29850E51" w:rsidR="006F1FEF" w:rsidRPr="006F1FEF" w:rsidRDefault="00542D1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</w:tr>
      <w:tr w:rsidR="006F1FEF" w14:paraId="1D9FD8AF" w14:textId="77777777" w:rsidTr="003E58B2">
        <w:tc>
          <w:tcPr>
            <w:tcW w:w="1157" w:type="dxa"/>
          </w:tcPr>
          <w:p w14:paraId="7BD83479" w14:textId="69C9E850" w:rsidR="006F1FEF" w:rsidRPr="006F1FEF" w:rsidRDefault="006F1FEF" w:rsidP="006F1FEF">
            <w:pPr>
              <w:rPr>
                <w:sz w:val="16"/>
                <w:szCs w:val="16"/>
              </w:rPr>
            </w:pPr>
            <w:r w:rsidRPr="008A0210">
              <w:rPr>
                <w:sz w:val="16"/>
                <w:szCs w:val="16"/>
              </w:rPr>
              <w:t xml:space="preserve">Dal Bianco </w:t>
            </w:r>
            <w:r w:rsidRPr="006F1FEF">
              <w:rPr>
                <w:i/>
                <w:iCs/>
                <w:sz w:val="16"/>
                <w:szCs w:val="16"/>
              </w:rPr>
              <w:t>et al.</w:t>
            </w:r>
            <w:r w:rsidRPr="008A0210">
              <w:rPr>
                <w:sz w:val="16"/>
                <w:szCs w:val="16"/>
              </w:rPr>
              <w:t xml:space="preserve"> (2017)</w:t>
            </w:r>
          </w:p>
        </w:tc>
        <w:tc>
          <w:tcPr>
            <w:tcW w:w="1245" w:type="dxa"/>
          </w:tcPr>
          <w:p w14:paraId="3061F2D4" w14:textId="0233B207" w:rsidR="006F1FEF" w:rsidRPr="006F1FEF" w:rsidRDefault="003D73C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8" w:type="dxa"/>
          </w:tcPr>
          <w:p w14:paraId="38AD8602" w14:textId="2BE09B40" w:rsidR="006F1FEF" w:rsidRPr="006F1FEF" w:rsidRDefault="003D73C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73FAD024" w14:textId="14416587" w:rsidR="006F1FEF" w:rsidRPr="006F1FEF" w:rsidRDefault="003D73C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3" w:type="dxa"/>
          </w:tcPr>
          <w:p w14:paraId="780FF7FA" w14:textId="31F6E1D4" w:rsidR="006F1FEF" w:rsidRPr="006F1FEF" w:rsidRDefault="003D73C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95" w:type="dxa"/>
          </w:tcPr>
          <w:p w14:paraId="17A91840" w14:textId="67426212" w:rsidR="006F1FEF" w:rsidRPr="006F1FEF" w:rsidRDefault="003D73C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4D140E6A" w14:textId="62B0C15C" w:rsidR="006F1FEF" w:rsidRPr="006F1FEF" w:rsidRDefault="003D73CE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250" w:type="dxa"/>
          </w:tcPr>
          <w:p w14:paraId="1579D712" w14:textId="344463DB" w:rsidR="006F1FEF" w:rsidRPr="006F1FEF" w:rsidRDefault="007A377B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7E3C89DA" w14:textId="3EB7A758" w:rsidR="006F1FEF" w:rsidRPr="006F1FEF" w:rsidRDefault="007A377B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48" w:type="dxa"/>
          </w:tcPr>
          <w:p w14:paraId="738178DD" w14:textId="3D29A9BE" w:rsidR="006F1FEF" w:rsidRPr="006F1FEF" w:rsidRDefault="007A377B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23" w:type="dxa"/>
          </w:tcPr>
          <w:p w14:paraId="49069C1D" w14:textId="269BAC31" w:rsidR="006F1FEF" w:rsidRPr="006F1FEF" w:rsidRDefault="007A377B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</w:tr>
      <w:tr w:rsidR="006F1FEF" w14:paraId="5385A2D4" w14:textId="77777777" w:rsidTr="003E58B2">
        <w:tc>
          <w:tcPr>
            <w:tcW w:w="1157" w:type="dxa"/>
          </w:tcPr>
          <w:p w14:paraId="08607961" w14:textId="01E24040" w:rsidR="006F1FEF" w:rsidRPr="006F1FEF" w:rsidRDefault="006F1FEF" w:rsidP="006F1FEF">
            <w:pPr>
              <w:rPr>
                <w:sz w:val="16"/>
                <w:szCs w:val="16"/>
              </w:rPr>
            </w:pPr>
            <w:r w:rsidRPr="008A0210">
              <w:rPr>
                <w:sz w:val="16"/>
                <w:szCs w:val="16"/>
              </w:rPr>
              <w:t xml:space="preserve">Chawla </w:t>
            </w:r>
            <w:r w:rsidRPr="006F1FEF">
              <w:rPr>
                <w:i/>
                <w:iCs/>
                <w:sz w:val="16"/>
                <w:szCs w:val="16"/>
              </w:rPr>
              <w:t>et al.</w:t>
            </w:r>
            <w:r w:rsidRPr="008A0210">
              <w:rPr>
                <w:sz w:val="16"/>
                <w:szCs w:val="16"/>
              </w:rPr>
              <w:t xml:space="preserve"> (2018)</w:t>
            </w:r>
          </w:p>
        </w:tc>
        <w:tc>
          <w:tcPr>
            <w:tcW w:w="1245" w:type="dxa"/>
          </w:tcPr>
          <w:p w14:paraId="781D299E" w14:textId="109DE6DE" w:rsidR="006F1FEF" w:rsidRPr="006F1FEF" w:rsidRDefault="0051620B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11D2991F" w14:textId="506BC8BA" w:rsidR="006F1FEF" w:rsidRPr="006F1FEF" w:rsidRDefault="0051620B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57490484" w14:textId="14AE9B8E" w:rsidR="006F1FEF" w:rsidRPr="006F1FEF" w:rsidRDefault="0051620B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53" w:type="dxa"/>
          </w:tcPr>
          <w:p w14:paraId="273F1605" w14:textId="09926650" w:rsidR="006F1FEF" w:rsidRPr="006F1FEF" w:rsidRDefault="0051620B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95" w:type="dxa"/>
          </w:tcPr>
          <w:p w14:paraId="3A3C7E08" w14:textId="596C5FDF" w:rsidR="006F1FEF" w:rsidRPr="006F1FEF" w:rsidRDefault="0051620B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3DBBC5EF" w14:textId="52007437" w:rsidR="006F1FEF" w:rsidRPr="006F1FEF" w:rsidRDefault="0051620B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250" w:type="dxa"/>
          </w:tcPr>
          <w:p w14:paraId="67A5312C" w14:textId="76774A5A" w:rsidR="006F1FEF" w:rsidRPr="006F1FEF" w:rsidRDefault="0051620B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475C4C89" w14:textId="2DA6CD8C" w:rsidR="006F1FEF" w:rsidRPr="006F1FEF" w:rsidRDefault="0051620B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48" w:type="dxa"/>
          </w:tcPr>
          <w:p w14:paraId="3AF0FEA8" w14:textId="15A57E1B" w:rsidR="006F1FEF" w:rsidRPr="006F1FEF" w:rsidRDefault="0051620B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23" w:type="dxa"/>
          </w:tcPr>
          <w:p w14:paraId="4A665988" w14:textId="2EC9FAC1" w:rsidR="006F1FEF" w:rsidRPr="006F1FEF" w:rsidRDefault="0051620B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</w:tr>
      <w:tr w:rsidR="006F1FEF" w14:paraId="0D8E30F5" w14:textId="77777777" w:rsidTr="003E58B2">
        <w:tc>
          <w:tcPr>
            <w:tcW w:w="1157" w:type="dxa"/>
          </w:tcPr>
          <w:p w14:paraId="0E65DEF2" w14:textId="5FC77C0A" w:rsidR="006F1FEF" w:rsidRPr="006F1FEF" w:rsidRDefault="006F1FEF" w:rsidP="006F1FEF">
            <w:pPr>
              <w:rPr>
                <w:sz w:val="16"/>
                <w:szCs w:val="16"/>
              </w:rPr>
            </w:pPr>
            <w:r w:rsidRPr="008A0210">
              <w:rPr>
                <w:sz w:val="16"/>
                <w:szCs w:val="16"/>
              </w:rPr>
              <w:t xml:space="preserve">Kaunzner </w:t>
            </w:r>
            <w:r w:rsidRPr="006F1FEF">
              <w:rPr>
                <w:i/>
                <w:iCs/>
                <w:sz w:val="16"/>
                <w:szCs w:val="16"/>
              </w:rPr>
              <w:t>et al.</w:t>
            </w:r>
            <w:r w:rsidRPr="008A0210">
              <w:rPr>
                <w:sz w:val="16"/>
                <w:szCs w:val="16"/>
              </w:rPr>
              <w:t xml:space="preserve"> (2018)</w:t>
            </w:r>
          </w:p>
        </w:tc>
        <w:tc>
          <w:tcPr>
            <w:tcW w:w="1245" w:type="dxa"/>
          </w:tcPr>
          <w:p w14:paraId="75269FC9" w14:textId="1177D6CE" w:rsidR="006F1FEF" w:rsidRPr="006F1FEF" w:rsidRDefault="00485741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08" w:type="dxa"/>
          </w:tcPr>
          <w:p w14:paraId="65CCD2DC" w14:textId="3D7846CC" w:rsidR="006F1FEF" w:rsidRPr="006F1FEF" w:rsidRDefault="00485741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7DC23109" w14:textId="2049E5F4" w:rsidR="006F1FEF" w:rsidRPr="006F1FEF" w:rsidRDefault="00485741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53" w:type="dxa"/>
          </w:tcPr>
          <w:p w14:paraId="1DE034C9" w14:textId="4E0784A0" w:rsidR="006F1FEF" w:rsidRPr="006F1FEF" w:rsidRDefault="00485741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95" w:type="dxa"/>
          </w:tcPr>
          <w:p w14:paraId="3D55C914" w14:textId="33582393" w:rsidR="006F1FEF" w:rsidRPr="006F1FEF" w:rsidRDefault="00485741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1F0FD7BD" w14:textId="4A40CF29" w:rsidR="006F1FEF" w:rsidRPr="006F1FEF" w:rsidRDefault="00485741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250" w:type="dxa"/>
          </w:tcPr>
          <w:p w14:paraId="3DD42E79" w14:textId="1C5DDDF4" w:rsidR="006F1FEF" w:rsidRPr="006F1FEF" w:rsidRDefault="00485741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1007B65F" w14:textId="57598369" w:rsidR="006F1FEF" w:rsidRPr="006F1FEF" w:rsidRDefault="00485741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48" w:type="dxa"/>
          </w:tcPr>
          <w:p w14:paraId="12EC08E5" w14:textId="58188C71" w:rsidR="006F1FEF" w:rsidRPr="006F1FEF" w:rsidRDefault="00485741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23" w:type="dxa"/>
          </w:tcPr>
          <w:p w14:paraId="041DFD61" w14:textId="20133826" w:rsidR="006F1FEF" w:rsidRPr="006F1FEF" w:rsidRDefault="00485741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</w:tr>
      <w:tr w:rsidR="006F1FEF" w14:paraId="27DD6D7B" w14:textId="77777777" w:rsidTr="003E58B2">
        <w:tc>
          <w:tcPr>
            <w:tcW w:w="1157" w:type="dxa"/>
          </w:tcPr>
          <w:p w14:paraId="7FD1389D" w14:textId="02EE6C99" w:rsidR="006F1FEF" w:rsidRPr="006F1FEF" w:rsidRDefault="006F1FEF" w:rsidP="006F1FEF">
            <w:pPr>
              <w:rPr>
                <w:sz w:val="16"/>
                <w:szCs w:val="16"/>
              </w:rPr>
            </w:pPr>
            <w:r w:rsidRPr="008A0210">
              <w:rPr>
                <w:sz w:val="16"/>
                <w:szCs w:val="16"/>
              </w:rPr>
              <w:t xml:space="preserve">Yao </w:t>
            </w:r>
            <w:r w:rsidRPr="006F1FEF">
              <w:rPr>
                <w:i/>
                <w:iCs/>
                <w:sz w:val="16"/>
                <w:szCs w:val="16"/>
              </w:rPr>
              <w:t>et al.</w:t>
            </w:r>
            <w:r w:rsidRPr="008A0210">
              <w:rPr>
                <w:sz w:val="16"/>
                <w:szCs w:val="16"/>
              </w:rPr>
              <w:t xml:space="preserve"> (2018)</w:t>
            </w:r>
          </w:p>
        </w:tc>
        <w:tc>
          <w:tcPr>
            <w:tcW w:w="1245" w:type="dxa"/>
          </w:tcPr>
          <w:p w14:paraId="1875C9E3" w14:textId="17F4DC0C" w:rsidR="006F1FEF" w:rsidRPr="006F1FEF" w:rsidRDefault="00831DBC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8" w:type="dxa"/>
          </w:tcPr>
          <w:p w14:paraId="79CEBDD6" w14:textId="27AA8516" w:rsidR="006F1FEF" w:rsidRPr="006F1FEF" w:rsidRDefault="00831DBC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0B55B9AD" w14:textId="60F2EE8F" w:rsidR="006F1FEF" w:rsidRPr="006F1FEF" w:rsidRDefault="00831DBC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53" w:type="dxa"/>
          </w:tcPr>
          <w:p w14:paraId="72C0C9EE" w14:textId="62B6C01C" w:rsidR="006F1FEF" w:rsidRPr="006F1FEF" w:rsidRDefault="00831DBC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95" w:type="dxa"/>
          </w:tcPr>
          <w:p w14:paraId="690FB67B" w14:textId="199B9B0E" w:rsidR="006F1FEF" w:rsidRPr="006F1FEF" w:rsidRDefault="00831DBC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1AD872D0" w14:textId="53C076D5" w:rsidR="006F1FEF" w:rsidRPr="006F1FEF" w:rsidRDefault="00831DBC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250" w:type="dxa"/>
          </w:tcPr>
          <w:p w14:paraId="7CB95F24" w14:textId="01981B1E" w:rsidR="006F1FEF" w:rsidRPr="006F1FEF" w:rsidRDefault="00831DBC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6E83D027" w14:textId="4354F5C3" w:rsidR="006F1FEF" w:rsidRPr="006F1FEF" w:rsidRDefault="00831DBC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48" w:type="dxa"/>
          </w:tcPr>
          <w:p w14:paraId="51D54D8C" w14:textId="17946FAA" w:rsidR="006F1FEF" w:rsidRPr="006F1FEF" w:rsidRDefault="00831DBC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23" w:type="dxa"/>
          </w:tcPr>
          <w:p w14:paraId="7F0CC48E" w14:textId="2D650598" w:rsidR="006F1FEF" w:rsidRPr="006F1FEF" w:rsidRDefault="00831DBC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</w:tr>
      <w:tr w:rsidR="006F1FEF" w14:paraId="40630DE7" w14:textId="77777777" w:rsidTr="003E58B2">
        <w:tc>
          <w:tcPr>
            <w:tcW w:w="1157" w:type="dxa"/>
          </w:tcPr>
          <w:p w14:paraId="4880EAB2" w14:textId="0FC8CF59" w:rsidR="006F1FEF" w:rsidRPr="006F1FEF" w:rsidRDefault="006F1FEF" w:rsidP="006F1FEF">
            <w:pPr>
              <w:rPr>
                <w:sz w:val="16"/>
                <w:szCs w:val="16"/>
              </w:rPr>
            </w:pPr>
            <w:r w:rsidRPr="008A0210">
              <w:rPr>
                <w:sz w:val="16"/>
                <w:szCs w:val="16"/>
              </w:rPr>
              <w:t xml:space="preserve">Absinta </w:t>
            </w:r>
            <w:r w:rsidRPr="006F1FEF">
              <w:rPr>
                <w:i/>
                <w:iCs/>
                <w:sz w:val="16"/>
                <w:szCs w:val="16"/>
              </w:rPr>
              <w:t>et al.</w:t>
            </w:r>
            <w:r w:rsidRPr="008A0210">
              <w:rPr>
                <w:sz w:val="16"/>
                <w:szCs w:val="16"/>
              </w:rPr>
              <w:t xml:space="preserve"> (2019)</w:t>
            </w:r>
          </w:p>
        </w:tc>
        <w:tc>
          <w:tcPr>
            <w:tcW w:w="1245" w:type="dxa"/>
          </w:tcPr>
          <w:p w14:paraId="14B88D9A" w14:textId="24E04BEA" w:rsidR="006F1FEF" w:rsidRPr="006F1FEF" w:rsidRDefault="00F56930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8" w:type="dxa"/>
          </w:tcPr>
          <w:p w14:paraId="071D05BF" w14:textId="0CD52EBD" w:rsidR="006F1FEF" w:rsidRPr="006F1FEF" w:rsidRDefault="00F56930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7F7217B8" w14:textId="4BCD21FB" w:rsidR="006F1FEF" w:rsidRPr="006F1FEF" w:rsidRDefault="00F56930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3" w:type="dxa"/>
          </w:tcPr>
          <w:p w14:paraId="5704FBE8" w14:textId="179D6916" w:rsidR="006F1FEF" w:rsidRPr="006F1FEF" w:rsidRDefault="00F56930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95" w:type="dxa"/>
          </w:tcPr>
          <w:p w14:paraId="7540DC1A" w14:textId="530C9CD5" w:rsidR="006F1FEF" w:rsidRPr="006F1FEF" w:rsidRDefault="009156EC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5448D611" w14:textId="696EAF8C" w:rsidR="006F1FEF" w:rsidRPr="006F1FEF" w:rsidRDefault="00F56930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250" w:type="dxa"/>
          </w:tcPr>
          <w:p w14:paraId="09493780" w14:textId="5651721D" w:rsidR="006F1FEF" w:rsidRPr="006F1FEF" w:rsidRDefault="00F56930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58E2DD80" w14:textId="6208A144" w:rsidR="006F1FEF" w:rsidRPr="006F1FEF" w:rsidRDefault="009156EC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48" w:type="dxa"/>
          </w:tcPr>
          <w:p w14:paraId="12585397" w14:textId="001F8812" w:rsidR="006F1FEF" w:rsidRPr="006F1FEF" w:rsidRDefault="009156EC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23" w:type="dxa"/>
          </w:tcPr>
          <w:p w14:paraId="618B8465" w14:textId="54B3D043" w:rsidR="006F1FEF" w:rsidRPr="006F1FEF" w:rsidRDefault="009156EC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 w:rsidR="006F1FEF" w14:paraId="2AE482E0" w14:textId="77777777" w:rsidTr="003E58B2">
        <w:tc>
          <w:tcPr>
            <w:tcW w:w="1157" w:type="dxa"/>
          </w:tcPr>
          <w:p w14:paraId="0323952A" w14:textId="25C751CB" w:rsidR="006F1FEF" w:rsidRPr="006F1FEF" w:rsidRDefault="006F1FEF" w:rsidP="006F1FEF">
            <w:pPr>
              <w:rPr>
                <w:sz w:val="16"/>
                <w:szCs w:val="16"/>
              </w:rPr>
            </w:pPr>
            <w:r w:rsidRPr="008A0210">
              <w:rPr>
                <w:sz w:val="16"/>
                <w:szCs w:val="16"/>
              </w:rPr>
              <w:t xml:space="preserve">Eisele </w:t>
            </w:r>
            <w:r w:rsidRPr="006F1FEF">
              <w:rPr>
                <w:i/>
                <w:iCs/>
                <w:sz w:val="16"/>
                <w:szCs w:val="16"/>
              </w:rPr>
              <w:t>et al.</w:t>
            </w:r>
            <w:r w:rsidRPr="008A0210">
              <w:rPr>
                <w:sz w:val="16"/>
                <w:szCs w:val="16"/>
              </w:rPr>
              <w:t xml:space="preserve"> (2019)</w:t>
            </w:r>
          </w:p>
        </w:tc>
        <w:tc>
          <w:tcPr>
            <w:tcW w:w="1245" w:type="dxa"/>
          </w:tcPr>
          <w:p w14:paraId="071E1E2A" w14:textId="11497D40" w:rsidR="006F1FEF" w:rsidRPr="006F1FEF" w:rsidRDefault="009156EC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8" w:type="dxa"/>
          </w:tcPr>
          <w:p w14:paraId="2977E3B0" w14:textId="0CEBF421" w:rsidR="006F1FEF" w:rsidRPr="006F1FEF" w:rsidRDefault="009156EC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7766AAC5" w14:textId="4B56B91F" w:rsidR="006F1FEF" w:rsidRPr="006F1FEF" w:rsidRDefault="009156EC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53" w:type="dxa"/>
          </w:tcPr>
          <w:p w14:paraId="38B24256" w14:textId="5908AEEE" w:rsidR="006F1FEF" w:rsidRPr="006F1FEF" w:rsidRDefault="009156EC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95" w:type="dxa"/>
          </w:tcPr>
          <w:p w14:paraId="29A7BBBA" w14:textId="767A08B9" w:rsidR="006F1FEF" w:rsidRPr="006F1FEF" w:rsidRDefault="009156EC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22D9AA49" w14:textId="53015DD8" w:rsidR="006F1FEF" w:rsidRPr="006F1FEF" w:rsidRDefault="009156EC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250" w:type="dxa"/>
          </w:tcPr>
          <w:p w14:paraId="13667296" w14:textId="2EC9C088" w:rsidR="006F1FEF" w:rsidRPr="006F1FEF" w:rsidRDefault="009156EC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5C46A395" w14:textId="25E9721E" w:rsidR="006F1FEF" w:rsidRPr="006F1FEF" w:rsidRDefault="009156EC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48" w:type="dxa"/>
          </w:tcPr>
          <w:p w14:paraId="1CFE62B9" w14:textId="42AD9891" w:rsidR="006F1FEF" w:rsidRPr="006F1FEF" w:rsidRDefault="009156EC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23" w:type="dxa"/>
          </w:tcPr>
          <w:p w14:paraId="661E13A5" w14:textId="07CBC178" w:rsidR="006F1FEF" w:rsidRPr="006F1FEF" w:rsidRDefault="009156EC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</w:tr>
      <w:tr w:rsidR="006F1FEF" w14:paraId="197EE859" w14:textId="77777777" w:rsidTr="003E58B2">
        <w:tc>
          <w:tcPr>
            <w:tcW w:w="1157" w:type="dxa"/>
          </w:tcPr>
          <w:p w14:paraId="1B2387BD" w14:textId="6A9995A9" w:rsidR="006F1FEF" w:rsidRPr="006F1FEF" w:rsidRDefault="006F1FEF" w:rsidP="006F1F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indenbacher </w:t>
            </w:r>
            <w:r w:rsidRPr="006F1FEF">
              <w:rPr>
                <w:i/>
                <w:iCs/>
                <w:sz w:val="16"/>
                <w:szCs w:val="16"/>
              </w:rPr>
              <w:t>et al.</w:t>
            </w:r>
            <w:r>
              <w:rPr>
                <w:sz w:val="16"/>
                <w:szCs w:val="16"/>
              </w:rPr>
              <w:t xml:space="preserve"> (2020)</w:t>
            </w:r>
          </w:p>
        </w:tc>
        <w:tc>
          <w:tcPr>
            <w:tcW w:w="1245" w:type="dxa"/>
          </w:tcPr>
          <w:p w14:paraId="3D1B1F39" w14:textId="4E58DD3F" w:rsidR="006F1FEF" w:rsidRPr="006F1FEF" w:rsidRDefault="007F564F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8" w:type="dxa"/>
          </w:tcPr>
          <w:p w14:paraId="5489A513" w14:textId="3A41D572" w:rsidR="006F1FEF" w:rsidRPr="006F1FEF" w:rsidRDefault="007F564F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3F8E9BCD" w14:textId="422CA03D" w:rsidR="006F1FEF" w:rsidRPr="006F1FEF" w:rsidRDefault="007F564F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153" w:type="dxa"/>
          </w:tcPr>
          <w:p w14:paraId="5CFBCF67" w14:textId="450C22A5" w:rsidR="006F1FEF" w:rsidRPr="006F1FEF" w:rsidRDefault="007F564F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95" w:type="dxa"/>
          </w:tcPr>
          <w:p w14:paraId="43508AA5" w14:textId="2D553E40" w:rsidR="006F1FEF" w:rsidRPr="006F1FEF" w:rsidRDefault="007F564F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03E3A8D2" w14:textId="0AA65919" w:rsidR="006F1FEF" w:rsidRPr="006F1FEF" w:rsidRDefault="007F564F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250" w:type="dxa"/>
          </w:tcPr>
          <w:p w14:paraId="4FD041B3" w14:textId="2AB4D007" w:rsidR="006F1FEF" w:rsidRPr="006F1FEF" w:rsidRDefault="007F564F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03755FD3" w14:textId="7D99EFA6" w:rsidR="006F1FEF" w:rsidRPr="006F1FEF" w:rsidRDefault="007F564F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48" w:type="dxa"/>
          </w:tcPr>
          <w:p w14:paraId="48E9D56D" w14:textId="759D5C01" w:rsidR="006F1FEF" w:rsidRPr="006F1FEF" w:rsidRDefault="007F564F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23" w:type="dxa"/>
          </w:tcPr>
          <w:p w14:paraId="4DADA424" w14:textId="158BC019" w:rsidR="006F1FEF" w:rsidRPr="006F1FEF" w:rsidRDefault="007F564F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</w:tr>
      <w:tr w:rsidR="006F1FEF" w14:paraId="6B317D62" w14:textId="77777777" w:rsidTr="003E58B2">
        <w:tc>
          <w:tcPr>
            <w:tcW w:w="1157" w:type="dxa"/>
          </w:tcPr>
          <w:p w14:paraId="6657CB19" w14:textId="210F6816" w:rsidR="006F1FEF" w:rsidRPr="006F1FEF" w:rsidRDefault="006F1FEF" w:rsidP="006F1F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arke </w:t>
            </w:r>
            <w:r w:rsidRPr="006F1FEF">
              <w:rPr>
                <w:i/>
                <w:iCs/>
                <w:sz w:val="16"/>
                <w:szCs w:val="16"/>
              </w:rPr>
              <w:t>et al.</w:t>
            </w:r>
            <w:r>
              <w:rPr>
                <w:sz w:val="16"/>
                <w:szCs w:val="16"/>
              </w:rPr>
              <w:t xml:space="preserve"> (2020)</w:t>
            </w:r>
          </w:p>
        </w:tc>
        <w:tc>
          <w:tcPr>
            <w:tcW w:w="1245" w:type="dxa"/>
          </w:tcPr>
          <w:p w14:paraId="51176ADE" w14:textId="13E79C09" w:rsidR="006F1FEF" w:rsidRPr="006F1FEF" w:rsidRDefault="00AA020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8" w:type="dxa"/>
          </w:tcPr>
          <w:p w14:paraId="0A6BADAE" w14:textId="52A838D1" w:rsidR="006F1FEF" w:rsidRPr="006F1FEF" w:rsidRDefault="00AA020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35" w:type="dxa"/>
          </w:tcPr>
          <w:p w14:paraId="5FF29652" w14:textId="55A1E253" w:rsidR="006F1FEF" w:rsidRPr="006F1FEF" w:rsidRDefault="00AA020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3" w:type="dxa"/>
          </w:tcPr>
          <w:p w14:paraId="787DA4C6" w14:textId="3E746F88" w:rsidR="006F1FEF" w:rsidRPr="006F1FEF" w:rsidRDefault="00AA020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395" w:type="dxa"/>
          </w:tcPr>
          <w:p w14:paraId="072729BB" w14:textId="3759C0C3" w:rsidR="006F1FEF" w:rsidRPr="006F1FEF" w:rsidRDefault="00AA020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264" w:type="dxa"/>
          </w:tcPr>
          <w:p w14:paraId="0478B0B2" w14:textId="1A98936D" w:rsidR="006F1FEF" w:rsidRPr="006F1FEF" w:rsidRDefault="00AA020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250" w:type="dxa"/>
          </w:tcPr>
          <w:p w14:paraId="251F5443" w14:textId="0E83001E" w:rsidR="006F1FEF" w:rsidRPr="006F1FEF" w:rsidRDefault="00AA020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70" w:type="dxa"/>
          </w:tcPr>
          <w:p w14:paraId="3DF05FA3" w14:textId="0944DB39" w:rsidR="006F1FEF" w:rsidRPr="006F1FEF" w:rsidRDefault="00AA020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48" w:type="dxa"/>
          </w:tcPr>
          <w:p w14:paraId="4991CD20" w14:textId="319AE024" w:rsidR="006F1FEF" w:rsidRPr="006F1FEF" w:rsidRDefault="00AA020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23" w:type="dxa"/>
          </w:tcPr>
          <w:p w14:paraId="79772774" w14:textId="1D959507" w:rsidR="006F1FEF" w:rsidRPr="006F1FEF" w:rsidRDefault="00AA0206" w:rsidP="004A0C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</w:tr>
    </w:tbl>
    <w:p w14:paraId="21DFBFE6" w14:textId="77777777" w:rsidR="00D420F3" w:rsidRDefault="00D420F3" w:rsidP="00D420F3"/>
    <w:sectPr w:rsidR="00D420F3" w:rsidSect="006F1F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CF0257"/>
    <w:multiLevelType w:val="hybridMultilevel"/>
    <w:tmpl w:val="50CACF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42368B"/>
    <w:multiLevelType w:val="hybridMultilevel"/>
    <w:tmpl w:val="86F016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6A3A1E"/>
    <w:multiLevelType w:val="hybridMultilevel"/>
    <w:tmpl w:val="108E88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241"/>
    <w:rsid w:val="000A1305"/>
    <w:rsid w:val="000F4818"/>
    <w:rsid w:val="00107F0F"/>
    <w:rsid w:val="001F7F74"/>
    <w:rsid w:val="00231086"/>
    <w:rsid w:val="00273E27"/>
    <w:rsid w:val="002B5629"/>
    <w:rsid w:val="00321041"/>
    <w:rsid w:val="00347C81"/>
    <w:rsid w:val="003524CE"/>
    <w:rsid w:val="003D73CE"/>
    <w:rsid w:val="003E58B2"/>
    <w:rsid w:val="00483824"/>
    <w:rsid w:val="00485741"/>
    <w:rsid w:val="004A0CE2"/>
    <w:rsid w:val="0051620B"/>
    <w:rsid w:val="00542D16"/>
    <w:rsid w:val="00553508"/>
    <w:rsid w:val="00585FD1"/>
    <w:rsid w:val="00660428"/>
    <w:rsid w:val="00682398"/>
    <w:rsid w:val="0069453A"/>
    <w:rsid w:val="006F1FEF"/>
    <w:rsid w:val="007052B6"/>
    <w:rsid w:val="007161AA"/>
    <w:rsid w:val="007A377B"/>
    <w:rsid w:val="007F564F"/>
    <w:rsid w:val="00817BD6"/>
    <w:rsid w:val="00831DBC"/>
    <w:rsid w:val="00837F6E"/>
    <w:rsid w:val="008709B7"/>
    <w:rsid w:val="00873395"/>
    <w:rsid w:val="008B3FC5"/>
    <w:rsid w:val="008C4C72"/>
    <w:rsid w:val="008F18D2"/>
    <w:rsid w:val="009156EC"/>
    <w:rsid w:val="00982D95"/>
    <w:rsid w:val="00AA0206"/>
    <w:rsid w:val="00B13055"/>
    <w:rsid w:val="00BB0DC3"/>
    <w:rsid w:val="00C76241"/>
    <w:rsid w:val="00C82A9D"/>
    <w:rsid w:val="00D420F3"/>
    <w:rsid w:val="00D6684B"/>
    <w:rsid w:val="00D7699A"/>
    <w:rsid w:val="00D8760D"/>
    <w:rsid w:val="00DA7BC2"/>
    <w:rsid w:val="00E64ADE"/>
    <w:rsid w:val="00F22D7D"/>
    <w:rsid w:val="00F56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3D888"/>
  <w15:chartTrackingRefBased/>
  <w15:docId w15:val="{CFB14C43-BB8B-42EB-915C-02A5EAA38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20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76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60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F1F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1620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7</TotalTime>
  <Pages>2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Kwong</dc:creator>
  <cp:keywords/>
  <dc:description/>
  <cp:lastModifiedBy>Julian Kwong</cp:lastModifiedBy>
  <cp:revision>35</cp:revision>
  <dcterms:created xsi:type="dcterms:W3CDTF">2020-06-12T11:15:00Z</dcterms:created>
  <dcterms:modified xsi:type="dcterms:W3CDTF">2021-05-13T20:10:00Z</dcterms:modified>
</cp:coreProperties>
</file>